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6C2" w:rsidRDefault="00AD7202" w:rsidP="009D36C2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227954">
        <w:rPr>
          <w:rFonts w:ascii="Times New Roman" w:eastAsia="Times New Roman" w:hAnsi="Times New Roman" w:cs="Times New Roman"/>
          <w:b/>
          <w:sz w:val="24"/>
          <w:szCs w:val="24"/>
        </w:rPr>
        <w:t>Sup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porting Information</w:t>
      </w:r>
    </w:p>
    <w:p w:rsidR="009D36C2" w:rsidRPr="00227954" w:rsidRDefault="009D36C2" w:rsidP="009D36C2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Legends</w:t>
      </w:r>
    </w:p>
    <w:p w:rsidR="009D36C2" w:rsidRDefault="009D36C2" w:rsidP="009D36C2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D082B">
        <w:rPr>
          <w:rFonts w:ascii="Times New Roman" w:hAnsi="Times New Roman" w:cs="Times New Roman"/>
          <w:b/>
          <w:sz w:val="24"/>
          <w:szCs w:val="24"/>
        </w:rPr>
        <w:t>Fig</w:t>
      </w:r>
      <w:r w:rsidR="004D082B" w:rsidRPr="004D082B">
        <w:rPr>
          <w:rFonts w:ascii="Times New Roman" w:hAnsi="Times New Roman" w:cs="Times New Roman"/>
          <w:b/>
          <w:sz w:val="24"/>
          <w:szCs w:val="24"/>
        </w:rPr>
        <w:t>ure</w:t>
      </w:r>
      <w:r w:rsidRPr="004D08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BE0" w:rsidRPr="006735CF">
        <w:rPr>
          <w:rFonts w:ascii="Times New Roman" w:hAnsi="Times New Roman" w:cs="Times New Roman"/>
          <w:b/>
          <w:sz w:val="24"/>
          <w:szCs w:val="24"/>
        </w:rPr>
        <w:t>1Sa</w:t>
      </w:r>
      <w:r w:rsidRPr="004D082B">
        <w:rPr>
          <w:rFonts w:ascii="Times New Roman" w:hAnsi="Times New Roman" w:cs="Times New Roman"/>
          <w:b/>
          <w:sz w:val="24"/>
          <w:szCs w:val="24"/>
        </w:rPr>
        <w:t>-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42CAE">
        <w:rPr>
          <w:rFonts w:ascii="Times New Roman" w:hAnsi="Times New Roman" w:cs="Times New Roman"/>
          <w:b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b/>
          <w:sz w:val="24"/>
          <w:szCs w:val="24"/>
        </w:rPr>
        <w:t xml:space="preserve">LPS induced </w:t>
      </w:r>
      <w:r w:rsidRPr="00E42CAE">
        <w:rPr>
          <w:rFonts w:ascii="Times New Roman" w:hAnsi="Times New Roman" w:cs="Times New Roman"/>
          <w:b/>
          <w:sz w:val="24"/>
          <w:szCs w:val="24"/>
        </w:rPr>
        <w:t>CXCL12</w:t>
      </w:r>
      <w:r>
        <w:rPr>
          <w:rFonts w:ascii="Times New Roman" w:hAnsi="Times New Roman" w:cs="Times New Roman"/>
          <w:b/>
          <w:sz w:val="24"/>
          <w:szCs w:val="24"/>
        </w:rPr>
        <w:t>, IL-1β and IL-6</w:t>
      </w:r>
      <w:r w:rsidRPr="00E42CAE">
        <w:rPr>
          <w:rFonts w:ascii="Times New Roman" w:hAnsi="Times New Roman" w:cs="Times New Roman"/>
          <w:b/>
          <w:sz w:val="24"/>
          <w:szCs w:val="24"/>
        </w:rPr>
        <w:t xml:space="preserve"> expression in u-THP-1 and d-THP-1</w:t>
      </w:r>
      <w:r w:rsidRPr="00A40C1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62B1E">
        <w:rPr>
          <w:rFonts w:ascii="Times New Roman" w:hAnsi="Times New Roman" w:cs="Times New Roman"/>
          <w:sz w:val="24"/>
          <w:szCs w:val="24"/>
        </w:rPr>
        <w:t xml:space="preserve">u-THP-1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D23324">
        <w:rPr>
          <w:rFonts w:ascii="Times New Roman" w:hAnsi="Times New Roman" w:cs="Times New Roman"/>
          <w:sz w:val="24"/>
          <w:szCs w:val="24"/>
        </w:rPr>
        <w:t xml:space="preserve">2.5 × </w:t>
      </w:r>
      <w:r w:rsidRPr="002B2B14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2B2B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2B2B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/mL) and d-THP-1 (5 × 10</w:t>
      </w:r>
      <w:r w:rsidRPr="002B2B1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5 </w:t>
      </w:r>
      <w:r w:rsidRPr="002B2B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/mL) treated with 10 ng/mL of LPS for 2 h, total RNA isolated and mRNA levels </w:t>
      </w:r>
      <w:r w:rsidRPr="008F5A1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of</w:t>
      </w:r>
      <w:r w:rsidRPr="002B2B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XCL12, IL-1β, and IL-6 were determined using RT-PCR as described in Materials and </w:t>
      </w:r>
      <w:r w:rsidRPr="008F5A1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ethods.</w:t>
      </w:r>
      <w:r w:rsidRPr="002B2B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B2B14">
        <w:rPr>
          <w:rFonts w:ascii="Times New Roman" w:eastAsia="SimSun" w:hAnsi="Times New Roman" w:cs="Times New Roman"/>
          <w:bCs/>
          <w:iCs/>
          <w:color w:val="000000" w:themeColor="text1"/>
          <w:kern w:val="2"/>
          <w:sz w:val="24"/>
          <w:szCs w:val="24"/>
        </w:rPr>
        <w:t xml:space="preserve">Results were normalized to vehicle control and expressed </w:t>
      </w:r>
      <w:r w:rsidRPr="002B2B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s relative mRNA levels (mean ± 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</w:t>
      </w:r>
      <w:r w:rsidRPr="002B2B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2B2B1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 xml:space="preserve">n </w:t>
      </w:r>
      <w:r w:rsidRPr="002B2B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= 3). </w:t>
      </w:r>
      <w:r w:rsidRPr="002B2B14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2B2B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lues ≤ 0.05 were considered significant and * indicates significantly different from 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trol. </w:t>
      </w:r>
      <w:r w:rsidRPr="00D2332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23324">
        <w:rPr>
          <w:rFonts w:ascii="Times New Roman" w:hAnsi="Times New Roman" w:cs="Times New Roman"/>
          <w:sz w:val="24"/>
          <w:szCs w:val="24"/>
        </w:rPr>
        <w:t>) CXCL12. 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23324">
        <w:rPr>
          <w:rFonts w:ascii="Times New Roman" w:hAnsi="Times New Roman" w:cs="Times New Roman"/>
          <w:sz w:val="24"/>
          <w:szCs w:val="24"/>
        </w:rPr>
        <w:t>) IL-1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D23324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23324">
        <w:rPr>
          <w:rFonts w:ascii="Times New Roman" w:hAnsi="Times New Roman" w:cs="Times New Roman"/>
          <w:sz w:val="24"/>
          <w:szCs w:val="24"/>
        </w:rPr>
        <w:t xml:space="preserve">) IL-6. </w:t>
      </w:r>
      <w:r>
        <w:rPr>
          <w:rFonts w:ascii="Times New Roman" w:hAnsi="Times New Roman" w:cs="Times New Roman"/>
          <w:sz w:val="24"/>
          <w:szCs w:val="24"/>
        </w:rPr>
        <w:t>Black</w:t>
      </w:r>
      <w:r w:rsidRPr="00D23324">
        <w:rPr>
          <w:rFonts w:ascii="Times New Roman" w:hAnsi="Times New Roman" w:cs="Times New Roman"/>
          <w:sz w:val="24"/>
          <w:szCs w:val="24"/>
        </w:rPr>
        <w:t xml:space="preserve"> bar: u-THP-1, White bar: d-THP-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D36C2" w:rsidRPr="006735CF" w:rsidRDefault="009D36C2" w:rsidP="009D36C2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D082B">
        <w:rPr>
          <w:rFonts w:ascii="Times New Roman" w:hAnsi="Times New Roman" w:cs="Times New Roman"/>
          <w:b/>
          <w:sz w:val="24"/>
          <w:szCs w:val="24"/>
        </w:rPr>
        <w:t>Fig</w:t>
      </w:r>
      <w:r w:rsidR="004D082B" w:rsidRPr="004D082B">
        <w:rPr>
          <w:rFonts w:ascii="Times New Roman" w:hAnsi="Times New Roman" w:cs="Times New Roman"/>
          <w:b/>
          <w:sz w:val="24"/>
          <w:szCs w:val="24"/>
        </w:rPr>
        <w:t>ure</w:t>
      </w:r>
      <w:r w:rsidRPr="004D08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BE0" w:rsidRPr="006735CF">
        <w:rPr>
          <w:rFonts w:ascii="Times New Roman" w:hAnsi="Times New Roman" w:cs="Times New Roman"/>
          <w:b/>
          <w:sz w:val="24"/>
          <w:szCs w:val="24"/>
        </w:rPr>
        <w:t>2Sa</w:t>
      </w:r>
      <w:r w:rsidRPr="006735CF">
        <w:rPr>
          <w:rFonts w:ascii="Times New Roman" w:hAnsi="Times New Roman" w:cs="Times New Roman"/>
          <w:b/>
          <w:sz w:val="24"/>
          <w:szCs w:val="24"/>
        </w:rPr>
        <w:t>-b.</w:t>
      </w:r>
      <w:r w:rsidRPr="006735CF">
        <w:rPr>
          <w:rFonts w:ascii="Times New Roman" w:hAnsi="Times New Roman" w:cs="Times New Roman"/>
          <w:sz w:val="24"/>
          <w:szCs w:val="24"/>
        </w:rPr>
        <w:t xml:space="preserve"> </w:t>
      </w:r>
      <w:r w:rsidRPr="006735CF">
        <w:rPr>
          <w:rFonts w:ascii="Times New Roman" w:hAnsi="Times New Roman" w:cs="Times New Roman"/>
          <w:b/>
          <w:sz w:val="24"/>
          <w:szCs w:val="24"/>
        </w:rPr>
        <w:t>Comparison of LPS</w:t>
      </w:r>
      <w:r w:rsidRPr="006735CF" w:rsidDel="000755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1119" w:rsidRPr="006735CF">
        <w:rPr>
          <w:rFonts w:ascii="Times New Roman" w:hAnsi="Times New Roman" w:cs="Times New Roman"/>
          <w:b/>
          <w:sz w:val="24"/>
          <w:szCs w:val="24"/>
        </w:rPr>
        <w:t xml:space="preserve">induction of CXCR4, 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7 </w:t>
      </w:r>
      <w:proofErr w:type="gramStart"/>
      <w:r w:rsidRPr="006735CF">
        <w:rPr>
          <w:rFonts w:ascii="Times New Roman" w:hAnsi="Times New Roman" w:cs="Times New Roman"/>
          <w:b/>
          <w:sz w:val="24"/>
          <w:szCs w:val="24"/>
        </w:rPr>
        <w:t>expression</w:t>
      </w:r>
      <w:proofErr w:type="gramEnd"/>
      <w:r w:rsidRPr="006735CF">
        <w:rPr>
          <w:rFonts w:ascii="Times New Roman" w:hAnsi="Times New Roman" w:cs="Times New Roman"/>
          <w:b/>
          <w:sz w:val="24"/>
          <w:szCs w:val="24"/>
        </w:rPr>
        <w:t xml:space="preserve"> in u-THP-1 and d-THP-1</w:t>
      </w:r>
      <w:r w:rsidRPr="006735CF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735CF">
        <w:rPr>
          <w:rFonts w:hint="eastAsia"/>
        </w:rPr>
        <w:t xml:space="preserve"> </w:t>
      </w:r>
      <w:r w:rsidRPr="006735CF">
        <w:rPr>
          <w:rFonts w:ascii="Times New Roman" w:hAnsi="Times New Roman" w:cs="Times New Roman"/>
          <w:sz w:val="24"/>
          <w:szCs w:val="24"/>
        </w:rPr>
        <w:t>u-THP-1 (2.5 × 10</w:t>
      </w:r>
      <w:r w:rsidRPr="006735C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735CF">
        <w:rPr>
          <w:rFonts w:ascii="Times New Roman" w:hAnsi="Times New Roman" w:cs="Times New Roman"/>
          <w:sz w:val="24"/>
          <w:szCs w:val="24"/>
        </w:rPr>
        <w:t xml:space="preserve"> </w:t>
      </w:r>
      <w:r w:rsidRPr="006735CF">
        <w:rPr>
          <w:rFonts w:ascii="Times New Roman" w:hAnsi="Times New Roman" w:cs="Times New Roman"/>
          <w:color w:val="000000" w:themeColor="text1"/>
          <w:sz w:val="24"/>
          <w:szCs w:val="24"/>
        </w:rPr>
        <w:t>cells/mL)</w:t>
      </w:r>
      <w:r w:rsidRPr="006735CF">
        <w:rPr>
          <w:rFonts w:ascii="Times New Roman" w:hAnsi="Times New Roman" w:cs="Times New Roman"/>
          <w:sz w:val="24"/>
          <w:szCs w:val="24"/>
        </w:rPr>
        <w:t xml:space="preserve"> and d-THP-1 (5 × 10</w:t>
      </w:r>
      <w:r w:rsidRPr="006735CF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6735CF">
        <w:rPr>
          <w:rFonts w:ascii="Times New Roman" w:hAnsi="Times New Roman" w:cs="Times New Roman"/>
          <w:sz w:val="24"/>
          <w:szCs w:val="24"/>
        </w:rPr>
        <w:t xml:space="preserve">cells/mL) treated with 10 ng/mL of LPS for 2 h, total RNA isolated and mRNA levels </w:t>
      </w:r>
      <w:r w:rsidRPr="006735CF">
        <w:rPr>
          <w:rFonts w:ascii="Times New Roman" w:hAnsi="Times New Roman" w:cs="Times New Roman"/>
          <w:noProof/>
          <w:sz w:val="24"/>
          <w:szCs w:val="24"/>
        </w:rPr>
        <w:t>of</w:t>
      </w:r>
      <w:r w:rsidRPr="006735CF">
        <w:rPr>
          <w:rFonts w:ascii="Times New Roman" w:hAnsi="Times New Roman" w:cs="Times New Roman"/>
          <w:sz w:val="24"/>
          <w:szCs w:val="24"/>
        </w:rPr>
        <w:t xml:space="preserve"> CXCL4 and 7 </w:t>
      </w:r>
      <w:r w:rsidRPr="006735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determined using RT-PCR as described in Materials and </w:t>
      </w:r>
      <w:r w:rsidRPr="006735CF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Methods.</w:t>
      </w:r>
      <w:r w:rsidRPr="006735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735CF">
        <w:rPr>
          <w:rFonts w:ascii="Times New Roman" w:eastAsia="SimSun" w:hAnsi="Times New Roman" w:cs="Times New Roman"/>
          <w:bCs/>
          <w:iCs/>
          <w:color w:val="000000" w:themeColor="text1"/>
          <w:kern w:val="2"/>
          <w:sz w:val="24"/>
          <w:szCs w:val="24"/>
        </w:rPr>
        <w:t xml:space="preserve">Results were normalized to vehicle control and expressed </w:t>
      </w:r>
      <w:r w:rsidRPr="006735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s relative mRNA levels (mean ± SD, </w:t>
      </w:r>
      <w:r w:rsidRPr="006735CF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n</w:t>
      </w:r>
      <w:r w:rsidRPr="006735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= 3). </w:t>
      </w:r>
      <w:r w:rsidRPr="006735CF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</w:rPr>
        <w:t>P</w:t>
      </w:r>
      <w:r w:rsidRPr="006735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values ≤ 0.05 were considere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d significant and * indicates significantly different from control. </w:t>
      </w:r>
      <w:r w:rsidRPr="006735CF">
        <w:rPr>
          <w:rFonts w:ascii="Times New Roman" w:hAnsi="Times New Roman" w:cs="Times New Roman"/>
          <w:sz w:val="24"/>
          <w:szCs w:val="24"/>
        </w:rPr>
        <w:t xml:space="preserve"> (a) CXCR4. (b) CXCR7.</w:t>
      </w:r>
      <w:r w:rsidR="00B75C61" w:rsidRPr="006735CF">
        <w:rPr>
          <w:rFonts w:ascii="Times New Roman" w:hAnsi="Times New Roman" w:cs="Times New Roman"/>
          <w:sz w:val="24"/>
          <w:szCs w:val="24"/>
        </w:rPr>
        <w:t xml:space="preserve"> Black bar: u-THP-1, White bar: d-THP-1.</w:t>
      </w:r>
    </w:p>
    <w:p w:rsidR="009D36C2" w:rsidRDefault="009D36C2" w:rsidP="009D36C2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5CF">
        <w:rPr>
          <w:rFonts w:ascii="Times New Roman" w:hAnsi="Times New Roman" w:cs="Times New Roman"/>
          <w:b/>
          <w:sz w:val="24"/>
          <w:szCs w:val="24"/>
        </w:rPr>
        <w:t>Fig</w:t>
      </w:r>
      <w:r w:rsidR="004D082B" w:rsidRPr="006735CF">
        <w:rPr>
          <w:rFonts w:ascii="Times New Roman" w:hAnsi="Times New Roman" w:cs="Times New Roman"/>
          <w:b/>
          <w:sz w:val="24"/>
          <w:szCs w:val="24"/>
        </w:rPr>
        <w:t>ure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BE0" w:rsidRPr="006735CF">
        <w:rPr>
          <w:rFonts w:ascii="Times New Roman" w:hAnsi="Times New Roman" w:cs="Times New Roman"/>
          <w:b/>
          <w:sz w:val="24"/>
          <w:szCs w:val="24"/>
        </w:rPr>
        <w:t>3Sa</w:t>
      </w:r>
      <w:r w:rsidRPr="006735CF">
        <w:rPr>
          <w:rFonts w:ascii="Times New Roman" w:hAnsi="Times New Roman" w:cs="Times New Roman"/>
          <w:b/>
          <w:sz w:val="24"/>
          <w:szCs w:val="24"/>
        </w:rPr>
        <w:t>-c. Concentration</w:t>
      </w:r>
      <w:r>
        <w:rPr>
          <w:rFonts w:ascii="Times New Roman" w:hAnsi="Times New Roman" w:cs="Times New Roman"/>
          <w:b/>
          <w:sz w:val="24"/>
          <w:szCs w:val="24"/>
        </w:rPr>
        <w:t xml:space="preserve">- and time-dependent effects of LPS on </w:t>
      </w:r>
      <w:r w:rsidRPr="0067685C">
        <w:rPr>
          <w:rFonts w:ascii="Times New Roman" w:hAnsi="Times New Roman" w:cs="Times New Roman"/>
          <w:b/>
          <w:sz w:val="24"/>
          <w:szCs w:val="24"/>
        </w:rPr>
        <w:t>CXCL12</w:t>
      </w:r>
      <w:r w:rsidR="00E71119">
        <w:rPr>
          <w:rFonts w:ascii="Times New Roman" w:hAnsi="Times New Roman" w:cs="Times New Roman"/>
          <w:b/>
          <w:sz w:val="24"/>
          <w:szCs w:val="24"/>
        </w:rPr>
        <w:t xml:space="preserve">/CXCR4, </w:t>
      </w:r>
      <w:r w:rsidRPr="0067685C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expression</w:t>
      </w:r>
      <w:proofErr w:type="gramEnd"/>
      <w:r w:rsidRPr="0067685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n d-THP-1 cells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27CE6">
        <w:rPr>
          <w:rFonts w:ascii="Times New Roman" w:hAnsi="Times New Roman" w:cs="Times New Roman"/>
          <w:sz w:val="24"/>
          <w:szCs w:val="24"/>
        </w:rPr>
        <w:t>-THP-1 were treated with 0, 1, 10, 25 and 100 ng/mL of LPS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D27C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arvested</w:t>
      </w:r>
      <w:r w:rsidRPr="00D27CE6">
        <w:rPr>
          <w:rFonts w:ascii="Times New Roman" w:eastAsia="Times New Roman" w:hAnsi="Times New Roman" w:cs="Times New Roman"/>
          <w:sz w:val="24"/>
          <w:szCs w:val="24"/>
        </w:rPr>
        <w:t xml:space="preserve"> at 0, 2, 4, 8, 10, 12, 16, 20 and 24 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2B2B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al RNA isolated and mRNA levels for CXCL12, CXCR4, </w:t>
      </w:r>
      <w:r w:rsidRPr="002B2B14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XCR7 were determin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ing</w:t>
      </w:r>
      <w:r w:rsidRPr="00D27CE6">
        <w:rPr>
          <w:rFonts w:ascii="Times New Roman" w:eastAsia="Times New Roman" w:hAnsi="Times New Roman" w:cs="Times New Roman"/>
          <w:sz w:val="24"/>
          <w:szCs w:val="24"/>
        </w:rPr>
        <w:t xml:space="preserve"> RT-PCR </w:t>
      </w:r>
      <w:r>
        <w:rPr>
          <w:rFonts w:ascii="Times New Roman" w:eastAsia="Times New Roman" w:hAnsi="Times New Roman" w:cs="Times New Roman"/>
          <w:sz w:val="24"/>
          <w:szCs w:val="24"/>
        </w:rPr>
        <w:t>as described in Materials and Methods</w:t>
      </w:r>
      <w:r w:rsidRPr="00D27CE6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Cs/>
          <w:iCs/>
          <w:color w:val="000000"/>
          <w:kern w:val="2"/>
          <w:sz w:val="24"/>
          <w:szCs w:val="24"/>
        </w:rPr>
        <w:t xml:space="preserve">Results were normalized to 0 </w:t>
      </w:r>
      <w:r>
        <w:rPr>
          <w:rFonts w:ascii="Times New Roman" w:eastAsia="SimSun" w:hAnsi="Times New Roman" w:cs="Times New Roman"/>
          <w:bCs/>
          <w:iCs/>
          <w:noProof/>
          <w:color w:val="000000"/>
          <w:kern w:val="2"/>
          <w:sz w:val="24"/>
          <w:szCs w:val="24"/>
        </w:rPr>
        <w:t xml:space="preserve">h </w:t>
      </w:r>
      <w:r>
        <w:rPr>
          <w:rFonts w:ascii="Times New Roman" w:eastAsia="SimSun" w:hAnsi="Times New Roman" w:cs="Times New Roman"/>
          <w:bCs/>
          <w:iCs/>
          <w:color w:val="000000"/>
          <w:kern w:val="2"/>
          <w:sz w:val="24"/>
          <w:szCs w:val="24"/>
        </w:rPr>
        <w:t xml:space="preserve">and expressed </w:t>
      </w:r>
      <w:r w:rsidRPr="00C62B1E">
        <w:rPr>
          <w:rFonts w:ascii="Times New Roman" w:eastAsia="Times New Roman" w:hAnsi="Times New Roman" w:cs="Times New Roman"/>
          <w:sz w:val="24"/>
          <w:szCs w:val="24"/>
        </w:rPr>
        <w:t xml:space="preserve">as </w:t>
      </w:r>
      <w:r>
        <w:rPr>
          <w:rFonts w:ascii="Times New Roman" w:eastAsia="Times New Roman" w:hAnsi="Times New Roman" w:cs="Times New Roman"/>
          <w:sz w:val="24"/>
          <w:szCs w:val="24"/>
        </w:rPr>
        <w:t>relative mRNA levels (</w:t>
      </w:r>
      <w:r w:rsidRPr="00C62B1E">
        <w:rPr>
          <w:rFonts w:ascii="Times New Roman" w:eastAsia="Times New Roman" w:hAnsi="Times New Roman" w:cs="Times New Roman"/>
          <w:sz w:val="24"/>
          <w:szCs w:val="24"/>
        </w:rPr>
        <w:t>mean ± 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, </w:t>
      </w:r>
      <w:r w:rsidRPr="001A5425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= 3)</w:t>
      </w:r>
      <w:r w:rsidRPr="00C62B1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623DE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C62B1E">
        <w:rPr>
          <w:rFonts w:ascii="Times New Roman" w:eastAsia="Times New Roman" w:hAnsi="Times New Roman" w:cs="Times New Roman"/>
          <w:sz w:val="24"/>
          <w:szCs w:val="24"/>
        </w:rPr>
        <w:t xml:space="preserve"> values ≤ 0.05 were considered significa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* indicates significantly different from 0 ng/mL of LPS treatment. </w:t>
      </w:r>
      <w:r w:rsidRPr="000755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2332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23324">
        <w:rPr>
          <w:rFonts w:ascii="Times New Roman" w:hAnsi="Times New Roman" w:cs="Times New Roman"/>
          <w:sz w:val="24"/>
          <w:szCs w:val="24"/>
        </w:rPr>
        <w:t>) CXC</w:t>
      </w:r>
      <w:r w:rsidRPr="002B2B14">
        <w:rPr>
          <w:rFonts w:ascii="Times New Roman" w:hAnsi="Times New Roman" w:cs="Times New Roman"/>
          <w:color w:val="000000" w:themeColor="text1"/>
          <w:sz w:val="24"/>
          <w:szCs w:val="24"/>
        </w:rPr>
        <w:t>L1</w:t>
      </w:r>
      <w:r w:rsidRPr="00D23324">
        <w:rPr>
          <w:rFonts w:ascii="Times New Roman" w:hAnsi="Times New Roman" w:cs="Times New Roman"/>
          <w:sz w:val="24"/>
          <w:szCs w:val="24"/>
        </w:rPr>
        <w:t>2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23324">
        <w:rPr>
          <w:rFonts w:ascii="Times New Roman" w:hAnsi="Times New Roman" w:cs="Times New Roman"/>
          <w:sz w:val="24"/>
          <w:szCs w:val="24"/>
        </w:rPr>
        <w:t>) CXCR4.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23324">
        <w:rPr>
          <w:rFonts w:ascii="Times New Roman" w:hAnsi="Times New Roman" w:cs="Times New Roman"/>
          <w:sz w:val="24"/>
          <w:szCs w:val="24"/>
        </w:rPr>
        <w:t>) CXCR7.</w:t>
      </w:r>
    </w:p>
    <w:p w:rsidR="009D36C2" w:rsidRPr="006735CF" w:rsidRDefault="009D36C2" w:rsidP="009D36C2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5CF">
        <w:rPr>
          <w:rFonts w:ascii="Times New Roman" w:hAnsi="Times New Roman" w:cs="Times New Roman"/>
          <w:b/>
          <w:sz w:val="24"/>
          <w:szCs w:val="24"/>
        </w:rPr>
        <w:t>Fig</w:t>
      </w:r>
      <w:r w:rsidR="004D082B" w:rsidRPr="006735CF">
        <w:rPr>
          <w:rFonts w:ascii="Times New Roman" w:hAnsi="Times New Roman" w:cs="Times New Roman"/>
          <w:b/>
          <w:sz w:val="24"/>
          <w:szCs w:val="24"/>
        </w:rPr>
        <w:t>ure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BE0" w:rsidRPr="006735CF">
        <w:rPr>
          <w:rFonts w:ascii="Times New Roman" w:hAnsi="Times New Roman" w:cs="Times New Roman"/>
          <w:b/>
          <w:sz w:val="24"/>
          <w:szCs w:val="24"/>
        </w:rPr>
        <w:t>4Sa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-b. </w:t>
      </w:r>
      <w:proofErr w:type="gramStart"/>
      <w:r w:rsidRPr="006735CF">
        <w:rPr>
          <w:rFonts w:ascii="Times New Roman" w:hAnsi="Times New Roman" w:cs="Times New Roman"/>
          <w:b/>
          <w:sz w:val="24"/>
          <w:szCs w:val="24"/>
        </w:rPr>
        <w:t>Effects of LPS on IL-1β and IL-6 expression in d-THP-1 cells.</w:t>
      </w:r>
      <w:proofErr w:type="gramEnd"/>
      <w:r w:rsidRPr="006735CF">
        <w:rPr>
          <w:rFonts w:ascii="Times New Roman" w:eastAsia="Times New Roman" w:hAnsi="Times New Roman" w:cs="Times New Roman" w:hint="eastAsia"/>
          <w:b/>
          <w:sz w:val="24"/>
          <w:szCs w:val="24"/>
        </w:rPr>
        <w:t xml:space="preserve"> </w:t>
      </w:r>
      <w:r w:rsidRPr="006735CF">
        <w:rPr>
          <w:rFonts w:ascii="Times New Roman" w:hAnsi="Times New Roman" w:cs="Times New Roman"/>
          <w:sz w:val="24"/>
          <w:szCs w:val="24"/>
        </w:rPr>
        <w:t>d-THP-1 were treated with 0, 1, 10, 25 and 100 ng/mL of LPS and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 harvested at 0, 2, 4, 8, 10, 12, 16, 20 and 24 h. </w:t>
      </w:r>
      <w:r w:rsidRPr="006735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o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tal RNA isolated and mRNA levels </w:t>
      </w:r>
      <w:r w:rsidRPr="006735CF">
        <w:rPr>
          <w:rFonts w:ascii="Times New Roman" w:eastAsia="Times New Roman" w:hAnsi="Times New Roman" w:cs="Times New Roman"/>
          <w:noProof/>
          <w:sz w:val="24"/>
          <w:szCs w:val="24"/>
        </w:rPr>
        <w:t>of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 IL-1</w:t>
      </w:r>
      <w:r w:rsidRPr="006735CF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 and IL-6 were determined using RT-PCR as described in Materials and Methods. </w:t>
      </w:r>
      <w:r w:rsidRPr="006735CF">
        <w:rPr>
          <w:rFonts w:ascii="Times New Roman" w:eastAsia="SimSun" w:hAnsi="Times New Roman" w:cs="Times New Roman"/>
          <w:bCs/>
          <w:iCs/>
          <w:color w:val="000000"/>
          <w:kern w:val="2"/>
          <w:sz w:val="24"/>
          <w:szCs w:val="24"/>
        </w:rPr>
        <w:t xml:space="preserve">Results were normalized to 0 </w:t>
      </w:r>
      <w:r w:rsidRPr="006735CF">
        <w:rPr>
          <w:rFonts w:ascii="Times New Roman" w:eastAsia="SimSun" w:hAnsi="Times New Roman" w:cs="Times New Roman"/>
          <w:bCs/>
          <w:iCs/>
          <w:noProof/>
          <w:color w:val="000000"/>
          <w:kern w:val="2"/>
          <w:sz w:val="24"/>
          <w:szCs w:val="24"/>
        </w:rPr>
        <w:t xml:space="preserve">h </w:t>
      </w:r>
      <w:r w:rsidRPr="006735CF">
        <w:rPr>
          <w:rFonts w:ascii="Times New Roman" w:eastAsia="SimSun" w:hAnsi="Times New Roman" w:cs="Times New Roman"/>
          <w:bCs/>
          <w:iCs/>
          <w:color w:val="000000"/>
          <w:kern w:val="2"/>
          <w:sz w:val="24"/>
          <w:szCs w:val="24"/>
        </w:rPr>
        <w:t xml:space="preserve">and expressed 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as relative mRNA levels (mean ± SD, </w:t>
      </w:r>
      <w:r w:rsidRPr="006735CF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 = 3). P values ≤ 0.05 were considered significant and * indicates significantly different from 0 ng/mL of LPS treatment. 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35CF">
        <w:rPr>
          <w:rFonts w:ascii="Times New Roman" w:hAnsi="Times New Roman" w:cs="Times New Roman"/>
          <w:sz w:val="24"/>
          <w:szCs w:val="24"/>
        </w:rPr>
        <w:t xml:space="preserve">(a) IL-1β. (b) IL-6. </w:t>
      </w:r>
    </w:p>
    <w:p w:rsidR="009D36C2" w:rsidRPr="006735CF" w:rsidRDefault="009D36C2" w:rsidP="009D36C2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5CF">
        <w:rPr>
          <w:rFonts w:ascii="Times New Roman" w:hAnsi="Times New Roman" w:cs="Times New Roman"/>
          <w:b/>
          <w:sz w:val="24"/>
          <w:szCs w:val="24"/>
        </w:rPr>
        <w:t>Fig</w:t>
      </w:r>
      <w:r w:rsidR="004D082B" w:rsidRPr="006735CF">
        <w:rPr>
          <w:rFonts w:ascii="Times New Roman" w:hAnsi="Times New Roman" w:cs="Times New Roman"/>
          <w:b/>
          <w:sz w:val="24"/>
          <w:szCs w:val="24"/>
        </w:rPr>
        <w:t>ure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BE0" w:rsidRPr="006735CF">
        <w:rPr>
          <w:rFonts w:ascii="Times New Roman" w:hAnsi="Times New Roman" w:cs="Times New Roman"/>
          <w:b/>
          <w:sz w:val="24"/>
          <w:szCs w:val="24"/>
        </w:rPr>
        <w:t>5Sa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-b. </w:t>
      </w:r>
      <w:proofErr w:type="gramStart"/>
      <w:r w:rsidRPr="006735CF">
        <w:rPr>
          <w:rFonts w:ascii="Times New Roman" w:hAnsi="Times New Roman" w:cs="Times New Roman"/>
          <w:b/>
          <w:sz w:val="24"/>
          <w:szCs w:val="24"/>
        </w:rPr>
        <w:t>Effects of LPS on CXCL12 protein in THP-1 cells.</w:t>
      </w:r>
      <w:proofErr w:type="gramEnd"/>
      <w:r w:rsidRPr="006735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35CF">
        <w:rPr>
          <w:rFonts w:ascii="Times New Roman" w:hAnsi="Times New Roman" w:cs="Times New Roman"/>
          <w:sz w:val="24"/>
          <w:szCs w:val="24"/>
        </w:rPr>
        <w:t>(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a) Time-dependent effect of LPS on CXCL12 protein in d-THP-1. </w:t>
      </w:r>
      <w:r w:rsidRPr="006735CF">
        <w:rPr>
          <w:rFonts w:ascii="Times New Roman" w:eastAsia="Times New Roman" w:hAnsi="Times New Roman" w:cs="Times New Roman" w:hint="eastAsia"/>
          <w:sz w:val="24"/>
          <w:szCs w:val="24"/>
        </w:rPr>
        <w:t xml:space="preserve">Data were reported as 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>mean CXCL12 protein (pg/</w:t>
      </w:r>
      <w:proofErr w:type="spellStart"/>
      <w:r w:rsidRPr="006735CF">
        <w:rPr>
          <w:rFonts w:ascii="Times New Roman" w:eastAsia="Times New Roman" w:hAnsi="Times New Roman" w:cs="Times New Roman"/>
          <w:sz w:val="24"/>
          <w:szCs w:val="24"/>
        </w:rPr>
        <w:t>mL</w:t>
      </w:r>
      <w:proofErr w:type="spellEnd"/>
      <w:r w:rsidRPr="006735C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735CF">
        <w:rPr>
          <w:rFonts w:ascii="Times New Roman" w:eastAsia="Times New Roman" w:hAnsi="Times New Roman" w:cs="Times New Roman" w:hint="eastAsia"/>
          <w:sz w:val="24"/>
          <w:szCs w:val="24"/>
        </w:rPr>
        <w:t xml:space="preserve"> ± SEM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735CF">
        <w:rPr>
          <w:rFonts w:ascii="Times New Roman" w:eastAsia="Times New Roman" w:hAnsi="Times New Roman" w:cs="Times New Roman" w:hint="eastAsia"/>
          <w:sz w:val="24"/>
          <w:szCs w:val="24"/>
        </w:rPr>
        <w:t>n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735CF">
        <w:rPr>
          <w:rFonts w:ascii="Times New Roman" w:eastAsia="Times New Roman" w:hAnsi="Times New Roman" w:cs="Times New Roman" w:hint="eastAsia"/>
          <w:sz w:val="24"/>
          <w:szCs w:val="24"/>
        </w:rPr>
        <w:t>=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735CF">
        <w:rPr>
          <w:rFonts w:ascii="Times New Roman" w:eastAsia="Times New Roman" w:hAnsi="Times New Roman" w:cs="Times New Roman" w:hint="eastAsia"/>
          <w:sz w:val="24"/>
          <w:szCs w:val="24"/>
        </w:rPr>
        <w:t xml:space="preserve">3. </w:t>
      </w:r>
      <w:r w:rsidRPr="006735C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 values ≤ 0.05 were considered significant and * indicates significantly different from 0 </w:t>
      </w:r>
      <w:r w:rsidRPr="006735CF">
        <w:rPr>
          <w:rFonts w:ascii="Times New Roman" w:eastAsia="Times New Roman" w:hAnsi="Times New Roman" w:cs="Times New Roman"/>
          <w:noProof/>
          <w:sz w:val="24"/>
          <w:szCs w:val="24"/>
        </w:rPr>
        <w:t>h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. (b) Comparison of LPS effect on CXCL12 protein in u-THP-1 and d-THP-1. U-THP-1 or d-THP-1 cells were cultured and treated with LPS </w:t>
      </w:r>
      <w:proofErr w:type="gramStart"/>
      <w:r w:rsidRPr="006735CF">
        <w:rPr>
          <w:rFonts w:ascii="Times New Roman" w:eastAsia="Times New Roman" w:hAnsi="Times New Roman" w:cs="Times New Roman"/>
          <w:sz w:val="24"/>
          <w:szCs w:val="24"/>
        </w:rPr>
        <w:t>(10 ng/mL)</w:t>
      </w:r>
      <w:proofErr w:type="gramEnd"/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.  </w:t>
      </w:r>
      <w:r w:rsidRPr="006735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Medium harvested after 24 h and CXCL12 </w:t>
      </w:r>
      <w:proofErr w:type="gramStart"/>
      <w:r w:rsidRPr="006735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tein were</w:t>
      </w:r>
      <w:proofErr w:type="gramEnd"/>
      <w:r w:rsidRPr="006735C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termined using ELISA as described in the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 Materials and Methods.</w:t>
      </w:r>
      <w:r w:rsidRPr="006735C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735CF">
        <w:rPr>
          <w:rFonts w:ascii="Times New Roman" w:eastAsia="Times New Roman" w:hAnsi="Times New Roman" w:cs="Times New Roman" w:hint="eastAsia"/>
          <w:sz w:val="24"/>
          <w:szCs w:val="24"/>
        </w:rPr>
        <w:t xml:space="preserve">Data were reported as 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>mean CXCL12 protein (pg/</w:t>
      </w:r>
      <w:proofErr w:type="spellStart"/>
      <w:r w:rsidRPr="006735CF">
        <w:rPr>
          <w:rFonts w:ascii="Times New Roman" w:eastAsia="Times New Roman" w:hAnsi="Times New Roman" w:cs="Times New Roman"/>
          <w:sz w:val="24"/>
          <w:szCs w:val="24"/>
        </w:rPr>
        <w:t>mL</w:t>
      </w:r>
      <w:proofErr w:type="spellEnd"/>
      <w:r w:rsidRPr="006735CF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735CF">
        <w:rPr>
          <w:rFonts w:ascii="Times New Roman" w:eastAsia="Times New Roman" w:hAnsi="Times New Roman" w:cs="Times New Roman" w:hint="eastAsia"/>
          <w:sz w:val="24"/>
          <w:szCs w:val="24"/>
        </w:rPr>
        <w:t xml:space="preserve"> ± S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D, </w:t>
      </w:r>
      <w:r w:rsidRPr="006735CF">
        <w:rPr>
          <w:rFonts w:ascii="Times New Roman" w:eastAsia="Times New Roman" w:hAnsi="Times New Roman" w:cs="Times New Roman" w:hint="eastAsia"/>
          <w:i/>
          <w:sz w:val="24"/>
          <w:szCs w:val="24"/>
        </w:rPr>
        <w:t>n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735CF">
        <w:rPr>
          <w:rFonts w:ascii="Times New Roman" w:eastAsia="Times New Roman" w:hAnsi="Times New Roman" w:cs="Times New Roman" w:hint="eastAsia"/>
          <w:sz w:val="24"/>
          <w:szCs w:val="24"/>
        </w:rPr>
        <w:t>=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735CF">
        <w:rPr>
          <w:rFonts w:ascii="Times New Roman" w:eastAsia="Times New Roman" w:hAnsi="Times New Roman" w:cs="Times New Roman" w:hint="eastAsia"/>
          <w:sz w:val="24"/>
          <w:szCs w:val="24"/>
        </w:rPr>
        <w:t xml:space="preserve">3. </w:t>
      </w:r>
      <w:r w:rsidRPr="006735CF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6735CF">
        <w:rPr>
          <w:rFonts w:ascii="Times New Roman" w:eastAsia="Times New Roman" w:hAnsi="Times New Roman" w:cs="Times New Roman"/>
          <w:sz w:val="24"/>
          <w:szCs w:val="24"/>
        </w:rPr>
        <w:t xml:space="preserve"> values ≤ 0.05 were considered significant and * indicates significantly different from vehicle control. </w:t>
      </w:r>
    </w:p>
    <w:p w:rsidR="009D36C2" w:rsidRPr="006563A6" w:rsidRDefault="009D36C2" w:rsidP="009D36C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735CF">
        <w:rPr>
          <w:rFonts w:ascii="Times New Roman" w:hAnsi="Times New Roman" w:cs="Times New Roman"/>
          <w:b/>
          <w:sz w:val="24"/>
          <w:szCs w:val="24"/>
        </w:rPr>
        <w:t>Fig</w:t>
      </w:r>
      <w:r w:rsidR="004D082B" w:rsidRPr="006735CF">
        <w:rPr>
          <w:rFonts w:ascii="Times New Roman" w:hAnsi="Times New Roman" w:cs="Times New Roman"/>
          <w:b/>
          <w:sz w:val="24"/>
          <w:szCs w:val="24"/>
        </w:rPr>
        <w:t>ure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BE0" w:rsidRPr="006735CF">
        <w:rPr>
          <w:rFonts w:ascii="Times New Roman" w:hAnsi="Times New Roman" w:cs="Times New Roman"/>
          <w:b/>
          <w:sz w:val="24"/>
          <w:szCs w:val="24"/>
        </w:rPr>
        <w:t>6S</w:t>
      </w:r>
      <w:r w:rsidRPr="006735C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735C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735CF">
        <w:rPr>
          <w:rFonts w:ascii="Times New Roman" w:hAnsi="Times New Roman" w:cs="Times New Roman"/>
          <w:b/>
          <w:sz w:val="24"/>
          <w:szCs w:val="24"/>
        </w:rPr>
        <w:t xml:space="preserve">Migration of </w:t>
      </w:r>
      <w:r w:rsidRPr="006735CF">
        <w:rPr>
          <w:rFonts w:ascii="Times New Roman" w:hAnsi="Times New Roman" w:cs="Times New Roman"/>
          <w:b/>
          <w:noProof/>
          <w:sz w:val="24"/>
          <w:szCs w:val="24"/>
        </w:rPr>
        <w:t>u-</w:t>
      </w:r>
      <w:r w:rsidR="00B75C61" w:rsidRPr="006735CF">
        <w:rPr>
          <w:rFonts w:ascii="Times New Roman" w:hAnsi="Times New Roman" w:cs="Times New Roman"/>
          <w:b/>
          <w:noProof/>
          <w:sz w:val="24"/>
          <w:szCs w:val="24"/>
        </w:rPr>
        <w:t>THP-1</w:t>
      </w:r>
      <w:r w:rsidR="00B75C61" w:rsidRPr="006735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B75C61" w:rsidRPr="006735CF">
        <w:rPr>
          <w:rFonts w:ascii="Times New Roman" w:hAnsi="Times New Roman" w:cs="Times New Roman"/>
          <w:b/>
          <w:sz w:val="24"/>
          <w:szCs w:val="24"/>
        </w:rPr>
        <w:t>d-</w:t>
      </w:r>
      <w:r w:rsidRPr="006735CF">
        <w:rPr>
          <w:rFonts w:ascii="Times New Roman" w:hAnsi="Times New Roman" w:cs="Times New Roman"/>
          <w:b/>
          <w:sz w:val="24"/>
          <w:szCs w:val="24"/>
        </w:rPr>
        <w:t>THP-1 towards CXCL12 (10 ng/mL).</w:t>
      </w:r>
      <w:proofErr w:type="gramEnd"/>
      <w:r w:rsidRPr="006735CF">
        <w:rPr>
          <w:sz w:val="24"/>
          <w:szCs w:val="24"/>
        </w:rPr>
        <w:t xml:space="preserve"> </w:t>
      </w:r>
      <w:r w:rsidR="00B75C61" w:rsidRPr="006735C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75C61" w:rsidRPr="006735CF">
        <w:rPr>
          <w:rFonts w:ascii="Times New Roman" w:hAnsi="Times New Roman" w:cs="Times New Roman"/>
          <w:noProof/>
          <w:sz w:val="24"/>
          <w:szCs w:val="24"/>
        </w:rPr>
        <w:t>u</w:t>
      </w:r>
      <w:r w:rsidRPr="006735CF">
        <w:rPr>
          <w:rFonts w:ascii="Times New Roman" w:hAnsi="Times New Roman" w:cs="Times New Roman"/>
          <w:sz w:val="24"/>
          <w:szCs w:val="24"/>
        </w:rPr>
        <w:t>THP-1</w:t>
      </w:r>
      <w:proofErr w:type="gramEnd"/>
      <w:r w:rsidR="00B75C61" w:rsidRPr="006735CF">
        <w:rPr>
          <w:rFonts w:ascii="Times New Roman" w:hAnsi="Times New Roman" w:cs="Times New Roman"/>
          <w:sz w:val="24"/>
          <w:szCs w:val="24"/>
        </w:rPr>
        <w:t xml:space="preserve"> and d-THP-1</w:t>
      </w:r>
      <w:r w:rsidRPr="006735CF">
        <w:rPr>
          <w:rFonts w:ascii="Times New Roman" w:hAnsi="Times New Roman" w:cs="Times New Roman"/>
          <w:sz w:val="24"/>
          <w:szCs w:val="24"/>
        </w:rPr>
        <w:t xml:space="preserve"> migration towards CXCL12 (10 ng/mL) were</w:t>
      </w:r>
      <w:r w:rsidRPr="00A459B5">
        <w:rPr>
          <w:rFonts w:ascii="Times New Roman" w:hAnsi="Times New Roman" w:cs="Times New Roman"/>
          <w:sz w:val="24"/>
          <w:szCs w:val="24"/>
        </w:rPr>
        <w:t xml:space="preserve"> conducted as descr</w:t>
      </w:r>
      <w:r>
        <w:rPr>
          <w:rFonts w:ascii="Times New Roman" w:hAnsi="Times New Roman" w:cs="Times New Roman"/>
          <w:sz w:val="24"/>
          <w:szCs w:val="24"/>
        </w:rPr>
        <w:t xml:space="preserve">ibed in Materials and Methods. </w:t>
      </w:r>
      <w:proofErr w:type="gramStart"/>
      <w:r w:rsidR="00B75C61">
        <w:rPr>
          <w:rFonts w:ascii="Times New Roman" w:hAnsi="Times New Roman" w:cs="Times New Roman"/>
          <w:noProof/>
          <w:sz w:val="24"/>
          <w:szCs w:val="24"/>
        </w:rPr>
        <w:t>u-</w:t>
      </w:r>
      <w:r>
        <w:rPr>
          <w:rFonts w:ascii="Times New Roman" w:hAnsi="Times New Roman" w:cs="Times New Roman"/>
          <w:sz w:val="24"/>
          <w:szCs w:val="24"/>
        </w:rPr>
        <w:t>THP-1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A459B5">
        <w:rPr>
          <w:rFonts w:ascii="Times New Roman" w:hAnsi="Times New Roman" w:cs="Times New Roman"/>
          <w:sz w:val="24"/>
          <w:szCs w:val="24"/>
        </w:rPr>
        <w:t xml:space="preserve">ells migrated to the bottom wells </w:t>
      </w:r>
      <w:r>
        <w:rPr>
          <w:rFonts w:ascii="Times New Roman" w:hAnsi="Times New Roman" w:cs="Times New Roman"/>
          <w:sz w:val="24"/>
          <w:szCs w:val="24"/>
        </w:rPr>
        <w:t xml:space="preserve">(with 10 ng/mL of CXCL12) </w:t>
      </w:r>
      <w:r w:rsidRPr="00A459B5">
        <w:rPr>
          <w:rFonts w:ascii="Times New Roman" w:hAnsi="Times New Roman" w:cs="Times New Roman"/>
          <w:sz w:val="24"/>
          <w:szCs w:val="24"/>
        </w:rPr>
        <w:t xml:space="preserve">were stained with Trypan Blue </w:t>
      </w:r>
      <w:r>
        <w:rPr>
          <w:rFonts w:ascii="Times New Roman" w:hAnsi="Times New Roman" w:cs="Times New Roman"/>
          <w:sz w:val="24"/>
          <w:szCs w:val="24"/>
        </w:rPr>
        <w:t xml:space="preserve">after 5 h of migration </w:t>
      </w:r>
      <w:r w:rsidRPr="00A459B5">
        <w:rPr>
          <w:rFonts w:ascii="Times New Roman" w:hAnsi="Times New Roman" w:cs="Times New Roman"/>
          <w:sz w:val="24"/>
          <w:szCs w:val="24"/>
        </w:rPr>
        <w:t xml:space="preserve">and counted under </w:t>
      </w:r>
      <w:r w:rsidRPr="002B2B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A459B5">
        <w:rPr>
          <w:rFonts w:ascii="Times New Roman" w:hAnsi="Times New Roman" w:cs="Times New Roman"/>
          <w:sz w:val="24"/>
          <w:szCs w:val="24"/>
        </w:rPr>
        <w:t xml:space="preserve">microscope. </w:t>
      </w:r>
      <w:r w:rsidRPr="002B2B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="00B75C61">
        <w:rPr>
          <w:rFonts w:ascii="Times New Roman" w:hAnsi="Times New Roman" w:cs="Times New Roman"/>
          <w:color w:val="000000" w:themeColor="text1"/>
          <w:sz w:val="24"/>
          <w:szCs w:val="24"/>
        </w:rPr>
        <w:t>d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P-1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onocyte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treated with PMA (25 ng/mL) for 48 h. After cell differentiation, migration of </w:t>
      </w:r>
      <w:r w:rsidR="00B75C61">
        <w:rPr>
          <w:rFonts w:ascii="Times New Roman" w:hAnsi="Times New Roman" w:cs="Times New Roman"/>
          <w:color w:val="000000" w:themeColor="text1"/>
          <w:sz w:val="24"/>
          <w:szCs w:val="24"/>
        </w:rPr>
        <w:t>d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P-1 towards 1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XCL12 (5 h) was tested. </w:t>
      </w:r>
      <w:r>
        <w:rPr>
          <w:rFonts w:ascii="Times New Roman" w:hAnsi="Times New Roman" w:cs="Times New Roman"/>
          <w:sz w:val="24"/>
          <w:szCs w:val="24"/>
        </w:rPr>
        <w:t xml:space="preserve">For migrated cell counting, </w:t>
      </w:r>
      <w:r w:rsidRPr="006563A6">
        <w:rPr>
          <w:rFonts w:ascii="Times New Roman" w:hAnsi="Times New Roman" w:cs="Times New Roman"/>
          <w:sz w:val="24"/>
          <w:szCs w:val="24"/>
        </w:rPr>
        <w:t>cells in the upper inserts were removed using cotton swabs</w:t>
      </w:r>
      <w:r>
        <w:rPr>
          <w:rFonts w:ascii="Times New Roman" w:hAnsi="Times New Roman" w:cs="Times New Roman"/>
          <w:sz w:val="24"/>
          <w:szCs w:val="24"/>
        </w:rPr>
        <w:t xml:space="preserve">. For </w:t>
      </w:r>
      <w:r w:rsidRPr="006563A6">
        <w:rPr>
          <w:rFonts w:ascii="Times New Roman" w:hAnsi="Times New Roman" w:cs="Times New Roman"/>
          <w:sz w:val="24"/>
          <w:szCs w:val="24"/>
        </w:rPr>
        <w:t xml:space="preserve">total cell </w:t>
      </w:r>
      <w:r>
        <w:rPr>
          <w:rFonts w:ascii="Times New Roman" w:hAnsi="Times New Roman" w:cs="Times New Roman"/>
          <w:sz w:val="24"/>
          <w:szCs w:val="24"/>
        </w:rPr>
        <w:t>counting</w:t>
      </w:r>
      <w:r w:rsidRPr="006563A6">
        <w:rPr>
          <w:rFonts w:ascii="Times New Roman" w:hAnsi="Times New Roman" w:cs="Times New Roman"/>
          <w:sz w:val="24"/>
          <w:szCs w:val="24"/>
        </w:rPr>
        <w:t xml:space="preserve">, cells in upper inserts </w:t>
      </w:r>
      <w:r w:rsidRPr="006563A6">
        <w:rPr>
          <w:rFonts w:ascii="Times New Roman" w:hAnsi="Times New Roman" w:cs="Times New Roman"/>
          <w:sz w:val="24"/>
          <w:szCs w:val="24"/>
        </w:rPr>
        <w:lastRenderedPageBreak/>
        <w:t xml:space="preserve">were </w:t>
      </w:r>
      <w:r>
        <w:rPr>
          <w:rFonts w:ascii="Times New Roman" w:hAnsi="Times New Roman" w:cs="Times New Roman"/>
          <w:sz w:val="24"/>
          <w:szCs w:val="24"/>
        </w:rPr>
        <w:t>not removed by swabbing</w:t>
      </w:r>
      <w:r w:rsidRPr="006563A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563A6">
        <w:rPr>
          <w:rFonts w:ascii="Times New Roman" w:hAnsi="Times New Roman" w:cs="Times New Roman"/>
          <w:sz w:val="24"/>
          <w:szCs w:val="24"/>
        </w:rPr>
        <w:t>rystal violet</w:t>
      </w:r>
      <w:r>
        <w:rPr>
          <w:rFonts w:ascii="Times New Roman" w:hAnsi="Times New Roman" w:cs="Times New Roman"/>
          <w:sz w:val="24"/>
          <w:szCs w:val="24"/>
        </w:rPr>
        <w:t>-stained cells</w:t>
      </w:r>
      <w:r w:rsidRPr="006563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rinsed, dried and</w:t>
      </w:r>
      <w:r w:rsidRPr="006563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-dissolved in 10% acetic acid. A</w:t>
      </w:r>
      <w:r w:rsidRPr="006563A6">
        <w:rPr>
          <w:rFonts w:ascii="Times New Roman" w:hAnsi="Times New Roman" w:cs="Times New Roman"/>
          <w:sz w:val="24"/>
          <w:szCs w:val="24"/>
        </w:rPr>
        <w:t>bsorbance was read at 560 nm</w:t>
      </w:r>
      <w:r w:rsidRPr="00DA7AC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C1F4B">
        <w:rPr>
          <w:rFonts w:ascii="Times New Roman" w:eastAsia="SimSun" w:hAnsi="Times New Roman" w:cs="Times New Roman"/>
          <w:bCs/>
          <w:iCs/>
          <w:color w:val="000000"/>
          <w:kern w:val="2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Cs/>
          <w:iCs/>
          <w:color w:val="000000"/>
          <w:kern w:val="2"/>
          <w:sz w:val="24"/>
          <w:szCs w:val="24"/>
        </w:rPr>
        <w:t xml:space="preserve">Results were normalized to vehicle control and expressed </w:t>
      </w:r>
      <w:r w:rsidRPr="00C62B1E">
        <w:rPr>
          <w:rFonts w:ascii="Times New Roman" w:eastAsia="Times New Roman" w:hAnsi="Times New Roman" w:cs="Times New Roman"/>
          <w:sz w:val="24"/>
          <w:szCs w:val="24"/>
        </w:rPr>
        <w:t>as mean ± S</w:t>
      </w:r>
      <w:r>
        <w:rPr>
          <w:rFonts w:ascii="Times New Roman" w:eastAsia="Times New Roman" w:hAnsi="Times New Roman" w:cs="Times New Roman"/>
          <w:sz w:val="24"/>
          <w:szCs w:val="24"/>
        </w:rPr>
        <w:t>D (</w:t>
      </w:r>
      <w:r w:rsidRPr="004A7FBD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3)</w:t>
      </w:r>
      <w:r w:rsidRPr="00C62B1E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623DE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C62B1E">
        <w:rPr>
          <w:rFonts w:ascii="Times New Roman" w:eastAsia="Times New Roman" w:hAnsi="Times New Roman" w:cs="Times New Roman"/>
          <w:sz w:val="24"/>
          <w:szCs w:val="24"/>
        </w:rPr>
        <w:t xml:space="preserve"> values ≤ 0.05 were considered significan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* indicates significantly different from control.</w:t>
      </w:r>
    </w:p>
    <w:p w:rsidR="009D36C2" w:rsidRPr="000C0035" w:rsidRDefault="009D36C2" w:rsidP="00524791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D36C2" w:rsidRDefault="009D36C2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D52028" w:rsidRDefault="00D52028" w:rsidP="00524791">
      <w:pPr>
        <w:spacing w:after="12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Figures </w:t>
      </w:r>
    </w:p>
    <w:p w:rsidR="00524791" w:rsidRPr="006735CF" w:rsidRDefault="00524791" w:rsidP="006735CF">
      <w:pPr>
        <w:rPr>
          <w:rFonts w:ascii="Times New Roman" w:hAnsi="Times New Roman" w:cs="Times New Roman"/>
          <w:sz w:val="24"/>
          <w:szCs w:val="24"/>
        </w:rPr>
      </w:pPr>
      <w:r w:rsidRPr="006735CF">
        <w:rPr>
          <w:rFonts w:ascii="Times New Roman" w:hAnsi="Times New Roman" w:cs="Times New Roman"/>
          <w:b/>
          <w:sz w:val="24"/>
          <w:szCs w:val="24"/>
        </w:rPr>
        <w:t>Fig</w:t>
      </w:r>
      <w:r w:rsidR="004D082B" w:rsidRPr="006735CF">
        <w:rPr>
          <w:rFonts w:ascii="Times New Roman" w:hAnsi="Times New Roman" w:cs="Times New Roman"/>
          <w:b/>
          <w:sz w:val="24"/>
          <w:szCs w:val="24"/>
        </w:rPr>
        <w:t>ure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BE0" w:rsidRPr="006735CF">
        <w:rPr>
          <w:rFonts w:ascii="Times New Roman" w:hAnsi="Times New Roman" w:cs="Times New Roman"/>
          <w:b/>
          <w:sz w:val="24"/>
          <w:szCs w:val="24"/>
        </w:rPr>
        <w:t>1</w:t>
      </w:r>
      <w:r w:rsidR="003E1A30" w:rsidRPr="006735CF">
        <w:rPr>
          <w:rFonts w:ascii="Times New Roman" w:hAnsi="Times New Roman" w:cs="Times New Roman"/>
          <w:b/>
          <w:sz w:val="24"/>
          <w:szCs w:val="24"/>
        </w:rPr>
        <w:t>S</w:t>
      </w:r>
      <w:r w:rsidRPr="006735CF">
        <w:rPr>
          <w:rFonts w:ascii="Times New Roman" w:hAnsi="Times New Roman" w:cs="Times New Roman"/>
          <w:b/>
          <w:sz w:val="24"/>
          <w:szCs w:val="24"/>
        </w:rPr>
        <w:t>a-c.</w:t>
      </w:r>
      <w:r w:rsidRPr="006735CF">
        <w:rPr>
          <w:rFonts w:ascii="Times New Roman" w:hAnsi="Times New Roman" w:cs="Times New Roman"/>
          <w:sz w:val="24"/>
          <w:szCs w:val="24"/>
        </w:rPr>
        <w:t xml:space="preserve"> 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Comparison of LPS induced CXCL12, IL-1β and IL-6 expression in u-THP-1 and d-THP-1. </w:t>
      </w:r>
      <w:r w:rsidRPr="006735CF">
        <w:rPr>
          <w:rFonts w:ascii="Times New Roman" w:hAnsi="Times New Roman" w:cs="Times New Roman"/>
          <w:sz w:val="24"/>
          <w:szCs w:val="24"/>
        </w:rPr>
        <w:t>(a) CXCL12</w:t>
      </w:r>
      <w:r w:rsidRPr="00D23324">
        <w:rPr>
          <w:rFonts w:ascii="Times New Roman" w:hAnsi="Times New Roman" w:cs="Times New Roman"/>
          <w:sz w:val="24"/>
          <w:szCs w:val="24"/>
        </w:rPr>
        <w:t>. 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23324">
        <w:rPr>
          <w:rFonts w:ascii="Times New Roman" w:hAnsi="Times New Roman" w:cs="Times New Roman"/>
          <w:sz w:val="24"/>
          <w:szCs w:val="24"/>
        </w:rPr>
        <w:t>) IL-1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D23324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23324">
        <w:rPr>
          <w:rFonts w:ascii="Times New Roman" w:hAnsi="Times New Roman" w:cs="Times New Roman"/>
          <w:sz w:val="24"/>
          <w:szCs w:val="24"/>
        </w:rPr>
        <w:t xml:space="preserve">) IL-6. </w:t>
      </w:r>
    </w:p>
    <w:p w:rsidR="00524791" w:rsidRDefault="00524791" w:rsidP="00524791">
      <w:pPr>
        <w:ind w:left="-720" w:firstLine="720"/>
        <w:rPr>
          <w:rFonts w:ascii="Times New Roman" w:hAnsi="Times New Roman" w:cs="Times New Roman"/>
          <w:sz w:val="24"/>
          <w:szCs w:val="24"/>
        </w:rPr>
      </w:pPr>
    </w:p>
    <w:p w:rsidR="00524791" w:rsidRDefault="00524791" w:rsidP="00524791">
      <w:pPr>
        <w:ind w:left="-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943600" cy="4344035"/>
            <wp:effectExtent l="19050" t="0" r="0" b="0"/>
            <wp:docPr id="4" name="Picture 3" descr="Fig 2 a-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 a-c.tif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4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4791" w:rsidRDefault="00524791" w:rsidP="00524791">
      <w:pPr>
        <w:ind w:left="-720" w:firstLine="720"/>
        <w:rPr>
          <w:rFonts w:ascii="Times New Roman" w:hAnsi="Times New Roman" w:cs="Times New Roman"/>
          <w:sz w:val="24"/>
          <w:szCs w:val="24"/>
        </w:rPr>
      </w:pPr>
    </w:p>
    <w:p w:rsidR="00524791" w:rsidRDefault="00524791" w:rsidP="005247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24791" w:rsidRDefault="00524791" w:rsidP="00524791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5CF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D082B" w:rsidRPr="006735CF">
        <w:rPr>
          <w:rFonts w:ascii="Times New Roman" w:hAnsi="Times New Roman" w:cs="Times New Roman"/>
          <w:b/>
          <w:sz w:val="24"/>
          <w:szCs w:val="24"/>
        </w:rPr>
        <w:t>ure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BE0" w:rsidRPr="006735CF">
        <w:rPr>
          <w:rFonts w:ascii="Times New Roman" w:hAnsi="Times New Roman" w:cs="Times New Roman"/>
          <w:b/>
          <w:sz w:val="24"/>
          <w:szCs w:val="24"/>
        </w:rPr>
        <w:t>2Sa</w:t>
      </w:r>
      <w:r w:rsidRPr="006735CF">
        <w:rPr>
          <w:rFonts w:ascii="Times New Roman" w:hAnsi="Times New Roman" w:cs="Times New Roman"/>
          <w:b/>
          <w:sz w:val="24"/>
          <w:szCs w:val="24"/>
        </w:rPr>
        <w:t>-b. Comparison of LPS</w:t>
      </w:r>
      <w:r w:rsidDel="0007553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duction of CXCR4</w:t>
      </w:r>
      <w:r w:rsidR="00E71119"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b/>
          <w:sz w:val="24"/>
          <w:szCs w:val="24"/>
        </w:rPr>
        <w:t xml:space="preserve"> 7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expressio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2CAE">
        <w:rPr>
          <w:rFonts w:ascii="Times New Roman" w:hAnsi="Times New Roman" w:cs="Times New Roman"/>
          <w:b/>
          <w:sz w:val="24"/>
          <w:szCs w:val="24"/>
        </w:rPr>
        <w:t>in u-THP-1 and</w:t>
      </w:r>
      <w:r>
        <w:rPr>
          <w:rFonts w:ascii="Times New Roman" w:hAnsi="Times New Roman" w:cs="Times New Roman"/>
          <w:b/>
          <w:sz w:val="24"/>
          <w:szCs w:val="24"/>
        </w:rPr>
        <w:t xml:space="preserve"> d-THP-1</w:t>
      </w:r>
      <w:r w:rsidRPr="009170D2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685B92">
        <w:rPr>
          <w:rFonts w:hint="eastAsia"/>
        </w:rPr>
        <w:t xml:space="preserve"> </w:t>
      </w:r>
      <w:r w:rsidRPr="00D2332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23324">
        <w:rPr>
          <w:rFonts w:ascii="Times New Roman" w:hAnsi="Times New Roman" w:cs="Times New Roman"/>
          <w:sz w:val="24"/>
          <w:szCs w:val="24"/>
        </w:rPr>
        <w:t>) CXCR4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23324">
        <w:rPr>
          <w:rFonts w:ascii="Times New Roman" w:hAnsi="Times New Roman" w:cs="Times New Roman"/>
          <w:sz w:val="24"/>
          <w:szCs w:val="24"/>
        </w:rPr>
        <w:t>) CXCR7.</w:t>
      </w:r>
    </w:p>
    <w:p w:rsidR="00524791" w:rsidRDefault="00524791" w:rsidP="00524791">
      <w:pPr>
        <w:ind w:left="-720" w:firstLine="7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636094" cy="6362700"/>
            <wp:effectExtent l="19050" t="0" r="0" b="0"/>
            <wp:docPr id="6" name="Picture 5" descr="Fig 3 a-b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3 a-b.tif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4493" cy="63605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4791" w:rsidRDefault="00524791" w:rsidP="00524791">
      <w:pPr>
        <w:ind w:left="-720"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524791" w:rsidRDefault="00524791" w:rsidP="00524791">
      <w:pPr>
        <w:ind w:left="-720" w:firstLine="720"/>
        <w:jc w:val="center"/>
        <w:rPr>
          <w:rFonts w:ascii="Times New Roman" w:hAnsi="Times New Roman" w:cs="Times New Roman"/>
          <w:sz w:val="24"/>
          <w:szCs w:val="24"/>
        </w:rPr>
      </w:pPr>
    </w:p>
    <w:p w:rsidR="00524791" w:rsidRDefault="00524791" w:rsidP="005247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24791" w:rsidRDefault="00524791" w:rsidP="00524791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6735CF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D082B" w:rsidRPr="006735CF">
        <w:rPr>
          <w:rFonts w:ascii="Times New Roman" w:hAnsi="Times New Roman" w:cs="Times New Roman"/>
          <w:b/>
          <w:sz w:val="24"/>
          <w:szCs w:val="24"/>
        </w:rPr>
        <w:t>ure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BE0" w:rsidRPr="006735CF">
        <w:rPr>
          <w:rFonts w:ascii="Times New Roman" w:hAnsi="Times New Roman" w:cs="Times New Roman"/>
          <w:b/>
          <w:sz w:val="24"/>
          <w:szCs w:val="24"/>
        </w:rPr>
        <w:t>3Sa</w:t>
      </w:r>
      <w:r w:rsidRPr="006735CF">
        <w:rPr>
          <w:rFonts w:ascii="Times New Roman" w:hAnsi="Times New Roman" w:cs="Times New Roman"/>
          <w:b/>
          <w:sz w:val="24"/>
          <w:szCs w:val="24"/>
        </w:rPr>
        <w:t>-c. Concentration</w:t>
      </w:r>
      <w:r>
        <w:rPr>
          <w:rFonts w:ascii="Times New Roman" w:hAnsi="Times New Roman" w:cs="Times New Roman"/>
          <w:b/>
          <w:sz w:val="24"/>
          <w:szCs w:val="24"/>
        </w:rPr>
        <w:t xml:space="preserve">- and time-dependent effects of LPS on </w:t>
      </w:r>
      <w:r w:rsidR="00E71119">
        <w:rPr>
          <w:rFonts w:ascii="Times New Roman" w:hAnsi="Times New Roman" w:cs="Times New Roman"/>
          <w:b/>
          <w:sz w:val="24"/>
          <w:szCs w:val="24"/>
        </w:rPr>
        <w:t>CXCL12</w:t>
      </w:r>
      <w:r w:rsidRPr="0067685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71119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67685C">
        <w:rPr>
          <w:rFonts w:ascii="Times New Roman" w:hAnsi="Times New Roman" w:cs="Times New Roman"/>
          <w:b/>
          <w:sz w:val="24"/>
          <w:szCs w:val="24"/>
        </w:rPr>
        <w:t>CXCR4</w:t>
      </w:r>
      <w:r w:rsidR="00E71119">
        <w:rPr>
          <w:rFonts w:ascii="Times New Roman" w:hAnsi="Times New Roman" w:cs="Times New Roman"/>
          <w:b/>
          <w:sz w:val="24"/>
          <w:szCs w:val="24"/>
        </w:rPr>
        <w:t>,</w:t>
      </w:r>
      <w:r w:rsidRPr="0067685C">
        <w:rPr>
          <w:rFonts w:ascii="Times New Roman" w:hAnsi="Times New Roman" w:cs="Times New Roman"/>
          <w:b/>
          <w:sz w:val="24"/>
          <w:szCs w:val="24"/>
        </w:rPr>
        <w:t xml:space="preserve"> 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expression</w:t>
      </w:r>
      <w:proofErr w:type="gramEnd"/>
      <w:r w:rsidRPr="0067685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n d-THP-1 cells. </w:t>
      </w:r>
      <w:r w:rsidRPr="00D23324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23324">
        <w:rPr>
          <w:rFonts w:ascii="Times New Roman" w:hAnsi="Times New Roman" w:cs="Times New Roman"/>
          <w:sz w:val="24"/>
          <w:szCs w:val="24"/>
        </w:rPr>
        <w:t>) CXC</w:t>
      </w:r>
      <w:r w:rsidRPr="002B2B14">
        <w:rPr>
          <w:rFonts w:ascii="Times New Roman" w:hAnsi="Times New Roman" w:cs="Times New Roman"/>
          <w:color w:val="000000" w:themeColor="text1"/>
          <w:sz w:val="24"/>
          <w:szCs w:val="24"/>
        </w:rPr>
        <w:t>L1</w:t>
      </w:r>
      <w:r w:rsidRPr="00D23324">
        <w:rPr>
          <w:rFonts w:ascii="Times New Roman" w:hAnsi="Times New Roman" w:cs="Times New Roman"/>
          <w:sz w:val="24"/>
          <w:szCs w:val="24"/>
        </w:rPr>
        <w:t>2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D23324">
        <w:rPr>
          <w:rFonts w:ascii="Times New Roman" w:hAnsi="Times New Roman" w:cs="Times New Roman"/>
          <w:sz w:val="24"/>
          <w:szCs w:val="24"/>
        </w:rPr>
        <w:t>) CXCR4.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D23324">
        <w:rPr>
          <w:rFonts w:ascii="Times New Roman" w:hAnsi="Times New Roman" w:cs="Times New Roman"/>
          <w:sz w:val="24"/>
          <w:szCs w:val="24"/>
        </w:rPr>
        <w:t>) CXCR7.</w:t>
      </w:r>
    </w:p>
    <w:p w:rsidR="00524791" w:rsidRDefault="00524791" w:rsidP="00524791">
      <w:pPr>
        <w:spacing w:after="12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977195" cy="6858000"/>
            <wp:effectExtent l="19050" t="0" r="0" b="0"/>
            <wp:docPr id="7" name="Picture 6" descr="Fig 4 a-c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4 a-c.tif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77195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4791" w:rsidRDefault="00524791" w:rsidP="00524791">
      <w:pPr>
        <w:spacing w:after="12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524791" w:rsidRDefault="00524791" w:rsidP="00524791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D082B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D082B" w:rsidRPr="004D082B">
        <w:rPr>
          <w:rFonts w:ascii="Times New Roman" w:hAnsi="Times New Roman" w:cs="Times New Roman"/>
          <w:b/>
          <w:sz w:val="24"/>
          <w:szCs w:val="24"/>
        </w:rPr>
        <w:t>ure</w:t>
      </w:r>
      <w:r w:rsidRPr="004D08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BE0" w:rsidRPr="006735CF">
        <w:rPr>
          <w:rFonts w:ascii="Times New Roman" w:hAnsi="Times New Roman" w:cs="Times New Roman"/>
          <w:b/>
          <w:sz w:val="24"/>
          <w:szCs w:val="24"/>
        </w:rPr>
        <w:t>4Sa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-b. </w:t>
      </w:r>
      <w:proofErr w:type="gramStart"/>
      <w:r w:rsidRPr="006735CF">
        <w:rPr>
          <w:rFonts w:ascii="Times New Roman" w:hAnsi="Times New Roman" w:cs="Times New Roman"/>
          <w:b/>
          <w:sz w:val="24"/>
          <w:szCs w:val="24"/>
        </w:rPr>
        <w:t>Effects</w:t>
      </w:r>
      <w:r>
        <w:rPr>
          <w:rFonts w:ascii="Times New Roman" w:hAnsi="Times New Roman" w:cs="Times New Roman"/>
          <w:b/>
          <w:sz w:val="24"/>
          <w:szCs w:val="24"/>
        </w:rPr>
        <w:t xml:space="preserve"> of LPS on</w:t>
      </w:r>
      <w:r w:rsidRPr="00CA27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00EB9">
        <w:rPr>
          <w:rFonts w:ascii="Times New Roman" w:hAnsi="Times New Roman" w:cs="Times New Roman"/>
          <w:b/>
          <w:sz w:val="24"/>
          <w:szCs w:val="24"/>
        </w:rPr>
        <w:t>IL-1β</w:t>
      </w:r>
      <w:r>
        <w:rPr>
          <w:rFonts w:ascii="Times New Roman" w:hAnsi="Times New Roman" w:cs="Times New Roman"/>
          <w:b/>
          <w:sz w:val="24"/>
          <w:szCs w:val="24"/>
        </w:rPr>
        <w:t xml:space="preserve"> and IL-6 expression</w:t>
      </w:r>
      <w:r w:rsidRPr="00CA27E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Pr="00CA27EB">
        <w:rPr>
          <w:rFonts w:ascii="Times New Roman" w:hAnsi="Times New Roman" w:cs="Times New Roman"/>
          <w:b/>
          <w:sz w:val="24"/>
          <w:szCs w:val="24"/>
        </w:rPr>
        <w:t>d-THP-1</w:t>
      </w:r>
      <w:r>
        <w:rPr>
          <w:rFonts w:ascii="Times New Roman" w:hAnsi="Times New Roman" w:cs="Times New Roman"/>
          <w:b/>
          <w:sz w:val="24"/>
          <w:szCs w:val="24"/>
        </w:rPr>
        <w:t xml:space="preserve"> cells.</w:t>
      </w:r>
      <w:proofErr w:type="gramEnd"/>
      <w:r w:rsidRPr="003E7923">
        <w:rPr>
          <w:rFonts w:ascii="Times New Roman" w:eastAsia="Times New Roman" w:hAnsi="Times New Roman" w:cs="Times New Roman" w:hint="eastAsia"/>
          <w:b/>
          <w:sz w:val="24"/>
          <w:szCs w:val="24"/>
        </w:rPr>
        <w:t xml:space="preserve"> </w:t>
      </w:r>
      <w:r w:rsidRPr="00AB780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B780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IL-1β</w:t>
      </w:r>
      <w:r w:rsidRPr="00AB7809"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AB7809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IL-6</w:t>
      </w:r>
      <w:r w:rsidRPr="00AB780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24791" w:rsidRDefault="00524791" w:rsidP="00524791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24791" w:rsidRDefault="00524791" w:rsidP="0052479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664708" cy="5956554"/>
            <wp:effectExtent l="19050" t="0" r="0" b="0"/>
            <wp:docPr id="8" name="Picture 7" descr="Fig 5 a-b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5 a-b.tif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64708" cy="59565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4791" w:rsidRDefault="00524791" w:rsidP="00524791">
      <w:pPr>
        <w:rPr>
          <w:rFonts w:ascii="Times New Roman" w:hAnsi="Times New Roman" w:cs="Times New Roman"/>
          <w:sz w:val="24"/>
          <w:szCs w:val="24"/>
        </w:rPr>
      </w:pPr>
    </w:p>
    <w:p w:rsidR="00524791" w:rsidRDefault="00524791" w:rsidP="00524791">
      <w:pPr>
        <w:rPr>
          <w:rFonts w:ascii="Times New Roman" w:hAnsi="Times New Roman" w:cs="Times New Roman"/>
          <w:sz w:val="24"/>
          <w:szCs w:val="24"/>
        </w:rPr>
      </w:pPr>
    </w:p>
    <w:p w:rsidR="00524791" w:rsidRDefault="00524791" w:rsidP="00524791">
      <w:pPr>
        <w:rPr>
          <w:rFonts w:ascii="Times New Roman" w:hAnsi="Times New Roman" w:cs="Times New Roman"/>
          <w:sz w:val="24"/>
          <w:szCs w:val="24"/>
        </w:rPr>
      </w:pPr>
    </w:p>
    <w:p w:rsidR="00524791" w:rsidRDefault="00524791" w:rsidP="00524791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735CF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5A1AEE" w:rsidRPr="006735CF">
        <w:rPr>
          <w:rFonts w:ascii="Times New Roman" w:hAnsi="Times New Roman" w:cs="Times New Roman"/>
          <w:b/>
          <w:sz w:val="24"/>
          <w:szCs w:val="24"/>
        </w:rPr>
        <w:t>ig</w:t>
      </w:r>
      <w:r w:rsidR="004D082B" w:rsidRPr="006735CF">
        <w:rPr>
          <w:rFonts w:ascii="Times New Roman" w:hAnsi="Times New Roman" w:cs="Times New Roman"/>
          <w:b/>
          <w:sz w:val="24"/>
          <w:szCs w:val="24"/>
        </w:rPr>
        <w:t>ure</w:t>
      </w:r>
      <w:r w:rsidR="005A1AEE" w:rsidRPr="006735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BE0" w:rsidRPr="006735CF">
        <w:rPr>
          <w:rFonts w:ascii="Times New Roman" w:hAnsi="Times New Roman" w:cs="Times New Roman"/>
          <w:b/>
          <w:sz w:val="24"/>
          <w:szCs w:val="24"/>
        </w:rPr>
        <w:t>5Sa</w:t>
      </w:r>
      <w:r w:rsidRPr="006735CF">
        <w:rPr>
          <w:rFonts w:ascii="Times New Roman" w:hAnsi="Times New Roman" w:cs="Times New Roman"/>
          <w:b/>
          <w:sz w:val="24"/>
          <w:szCs w:val="24"/>
        </w:rPr>
        <w:t xml:space="preserve">-b. </w:t>
      </w:r>
      <w:proofErr w:type="gramStart"/>
      <w:r w:rsidRPr="006735CF">
        <w:rPr>
          <w:rFonts w:ascii="Times New Roman" w:hAnsi="Times New Roman" w:cs="Times New Roman"/>
          <w:b/>
          <w:sz w:val="24"/>
          <w:szCs w:val="24"/>
        </w:rPr>
        <w:t>Effect</w:t>
      </w:r>
      <w:r>
        <w:rPr>
          <w:rFonts w:ascii="Times New Roman" w:hAnsi="Times New Roman" w:cs="Times New Roman"/>
          <w:b/>
          <w:sz w:val="24"/>
          <w:szCs w:val="24"/>
        </w:rPr>
        <w:t xml:space="preserve">s of LPS on </w:t>
      </w:r>
      <w:r w:rsidRPr="00E023A0">
        <w:rPr>
          <w:rFonts w:ascii="Times New Roman" w:hAnsi="Times New Roman" w:cs="Times New Roman"/>
          <w:b/>
          <w:sz w:val="24"/>
          <w:szCs w:val="24"/>
        </w:rPr>
        <w:t xml:space="preserve">CXCL12 </w:t>
      </w:r>
      <w:r>
        <w:rPr>
          <w:rFonts w:ascii="Times New Roman" w:hAnsi="Times New Roman" w:cs="Times New Roman"/>
          <w:b/>
          <w:sz w:val="24"/>
          <w:szCs w:val="24"/>
        </w:rPr>
        <w:t>protein in THP-1 cells.</w:t>
      </w:r>
      <w:proofErr w:type="gramEnd"/>
      <w:r w:rsidRPr="003E7923">
        <w:rPr>
          <w:rFonts w:ascii="Times New Roman" w:eastAsia="Times New Roman" w:hAnsi="Times New Roman" w:cs="Times New Roman" w:hint="eastAsia"/>
          <w:b/>
          <w:sz w:val="24"/>
          <w:szCs w:val="24"/>
        </w:rPr>
        <w:t xml:space="preserve"> </w:t>
      </w:r>
      <w:r w:rsidRPr="00860316">
        <w:rPr>
          <w:rFonts w:ascii="Times New Roman" w:eastAsia="Times New Roman" w:hAnsi="Times New Roman" w:cs="Times New Roman"/>
          <w:sz w:val="24"/>
          <w:szCs w:val="24"/>
        </w:rPr>
        <w:t>(a) Time-dependent effect of LPS on CXCL12 protein in d-THP-1.</w:t>
      </w:r>
      <w:r w:rsidRPr="00D27C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60316">
        <w:rPr>
          <w:rFonts w:ascii="Times New Roman" w:eastAsia="Times New Roman" w:hAnsi="Times New Roman" w:cs="Times New Roman"/>
          <w:sz w:val="24"/>
          <w:szCs w:val="24"/>
        </w:rPr>
        <w:t>(b) Comparison of LPS effect on CXCL12 protein in u-THP-1 and d-THP-1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524791" w:rsidRDefault="00524791" w:rsidP="0052479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162676" cy="6096000"/>
            <wp:effectExtent l="19050" t="0" r="9274" b="0"/>
            <wp:docPr id="10" name="Picture 9" descr="Fig 7 a-b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7 a-b.tiff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64433" cy="6098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24791" w:rsidRPr="005A1AEE" w:rsidRDefault="00524791" w:rsidP="005247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524791" w:rsidRDefault="00524791" w:rsidP="00524791">
      <w:pPr>
        <w:spacing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4D082B">
        <w:rPr>
          <w:rFonts w:ascii="Times New Roman" w:hAnsi="Times New Roman" w:cs="Times New Roman"/>
          <w:b/>
          <w:sz w:val="24"/>
          <w:szCs w:val="24"/>
        </w:rPr>
        <w:lastRenderedPageBreak/>
        <w:t>Fig</w:t>
      </w:r>
      <w:r w:rsidR="004D082B" w:rsidRPr="004D082B">
        <w:rPr>
          <w:rFonts w:ascii="Times New Roman" w:hAnsi="Times New Roman" w:cs="Times New Roman"/>
          <w:b/>
          <w:sz w:val="24"/>
          <w:szCs w:val="24"/>
        </w:rPr>
        <w:t>ure</w:t>
      </w:r>
      <w:r w:rsidRPr="004D08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2BE0" w:rsidRPr="006735CF">
        <w:rPr>
          <w:rFonts w:ascii="Times New Roman" w:hAnsi="Times New Roman" w:cs="Times New Roman"/>
          <w:b/>
          <w:sz w:val="24"/>
          <w:szCs w:val="24"/>
        </w:rPr>
        <w:t>6S</w:t>
      </w:r>
      <w:r w:rsidRPr="004D082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Migration of </w:t>
      </w:r>
      <w:r w:rsidR="001D1C62">
        <w:rPr>
          <w:rFonts w:ascii="Times New Roman" w:hAnsi="Times New Roman" w:cs="Times New Roman"/>
          <w:b/>
          <w:sz w:val="24"/>
          <w:szCs w:val="24"/>
        </w:rPr>
        <w:t>u-THP-1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1D1C62">
        <w:rPr>
          <w:rFonts w:ascii="Times New Roman" w:hAnsi="Times New Roman" w:cs="Times New Roman"/>
          <w:b/>
          <w:sz w:val="24"/>
          <w:szCs w:val="24"/>
        </w:rPr>
        <w:t>d-</w:t>
      </w:r>
      <w:r>
        <w:rPr>
          <w:rFonts w:ascii="Times New Roman" w:hAnsi="Times New Roman" w:cs="Times New Roman"/>
          <w:b/>
          <w:sz w:val="24"/>
          <w:szCs w:val="24"/>
        </w:rPr>
        <w:t>THP-1 towards CXCL12 (10 ng/mL)</w:t>
      </w:r>
      <w:r w:rsidRPr="008657A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70416">
        <w:t xml:space="preserve"> </w:t>
      </w:r>
    </w:p>
    <w:p w:rsidR="00524791" w:rsidRDefault="00E87DCB" w:rsidP="00463CFF">
      <w:pPr>
        <w:spacing w:after="12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4699254" cy="3531108"/>
            <wp:effectExtent l="19050" t="0" r="6096" b="0"/>
            <wp:docPr id="16" name="Picture 15" descr="Fig 1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0.tif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99254" cy="3531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24791" w:rsidSect="00C75C20"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FB4BB0C" w15:done="0"/>
  <w15:commentEx w15:paraId="4378944D" w15:done="0"/>
  <w15:commentEx w15:paraId="03DE18C1" w15:done="0"/>
  <w15:commentEx w15:paraId="7A68623A" w15:done="0"/>
  <w15:commentEx w15:paraId="118D3B2B" w15:done="0"/>
  <w15:commentEx w15:paraId="722389E7" w15:done="0"/>
  <w15:commentEx w15:paraId="586E6657" w15:done="0"/>
  <w15:commentEx w15:paraId="1E590886" w15:done="0"/>
  <w15:commentEx w15:paraId="58A8CC41" w15:done="0"/>
  <w15:commentEx w15:paraId="5EB0AFB4" w15:done="0"/>
  <w15:commentEx w15:paraId="3B518148" w15:done="0"/>
  <w15:commentEx w15:paraId="40D9686B" w15:done="0"/>
  <w15:commentEx w15:paraId="6F87B2BA" w15:done="0"/>
  <w15:commentEx w15:paraId="43E06BF4" w15:done="0"/>
  <w15:commentEx w15:paraId="139A3627" w15:done="0"/>
  <w15:commentEx w15:paraId="1E1C26B9" w15:done="0"/>
  <w15:commentEx w15:paraId="390655A8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587A" w:rsidRDefault="00A8587A" w:rsidP="00A71B22">
      <w:pPr>
        <w:spacing w:after="0" w:line="240" w:lineRule="auto"/>
      </w:pPr>
      <w:r>
        <w:separator/>
      </w:r>
    </w:p>
  </w:endnote>
  <w:endnote w:type="continuationSeparator" w:id="0">
    <w:p w:rsidR="00A8587A" w:rsidRDefault="00A8587A" w:rsidP="00A71B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098622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A77D2" w:rsidRDefault="00EA77D2">
        <w:pPr>
          <w:pStyle w:val="Footer"/>
          <w:jc w:val="center"/>
        </w:pPr>
      </w:p>
      <w:p w:rsidR="00EA77D2" w:rsidRDefault="00982B71">
        <w:pPr>
          <w:pStyle w:val="Footer"/>
          <w:jc w:val="center"/>
        </w:pPr>
        <w:r>
          <w:fldChar w:fldCharType="begin"/>
        </w:r>
        <w:r w:rsidR="00AF0EC5">
          <w:instrText xml:space="preserve"> PAGE   \* MERGEFORMAT </w:instrText>
        </w:r>
        <w:r>
          <w:fldChar w:fldCharType="separate"/>
        </w:r>
        <w:r w:rsidR="006735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A77D2" w:rsidRDefault="00EA77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587A" w:rsidRDefault="00A8587A" w:rsidP="00A71B22">
      <w:pPr>
        <w:spacing w:after="0" w:line="240" w:lineRule="auto"/>
      </w:pPr>
      <w:r>
        <w:separator/>
      </w:r>
    </w:p>
  </w:footnote>
  <w:footnote w:type="continuationSeparator" w:id="0">
    <w:p w:rsidR="00A8587A" w:rsidRDefault="00A8587A" w:rsidP="00A71B2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Quynhchi Pham">
    <w15:presenceInfo w15:providerId="AD" w15:userId="S-1-5-21-2443529608-3098792306-3041422421-558693"/>
  </w15:person>
  <w15:person w15:author="Tom Wang">
    <w15:presenceInfo w15:providerId="Windows Live" w15:userId="8697a9edeef70d8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sjQ0trQwMTG2sDA3NbdU0lEKTi0uzszPAykwqQUAJLC12SwAAAA="/>
  </w:docVars>
  <w:rsids>
    <w:rsidRoot w:val="00F472F2"/>
    <w:rsid w:val="00001242"/>
    <w:rsid w:val="000051DC"/>
    <w:rsid w:val="00006667"/>
    <w:rsid w:val="00010A3C"/>
    <w:rsid w:val="00013A3B"/>
    <w:rsid w:val="00013E79"/>
    <w:rsid w:val="000179B0"/>
    <w:rsid w:val="00024757"/>
    <w:rsid w:val="000248DA"/>
    <w:rsid w:val="000346E5"/>
    <w:rsid w:val="00044C07"/>
    <w:rsid w:val="0005206E"/>
    <w:rsid w:val="00053098"/>
    <w:rsid w:val="00055AFC"/>
    <w:rsid w:val="00057B8E"/>
    <w:rsid w:val="00065143"/>
    <w:rsid w:val="0007106C"/>
    <w:rsid w:val="00073423"/>
    <w:rsid w:val="00074EB8"/>
    <w:rsid w:val="0007613A"/>
    <w:rsid w:val="000763F3"/>
    <w:rsid w:val="0007785E"/>
    <w:rsid w:val="00083BFD"/>
    <w:rsid w:val="00091EC5"/>
    <w:rsid w:val="00093232"/>
    <w:rsid w:val="00093960"/>
    <w:rsid w:val="00093FE8"/>
    <w:rsid w:val="0009600E"/>
    <w:rsid w:val="000A2D13"/>
    <w:rsid w:val="000A476D"/>
    <w:rsid w:val="000A52F3"/>
    <w:rsid w:val="000A7768"/>
    <w:rsid w:val="000B0C18"/>
    <w:rsid w:val="000B2321"/>
    <w:rsid w:val="000B6276"/>
    <w:rsid w:val="000B63B0"/>
    <w:rsid w:val="000B675C"/>
    <w:rsid w:val="000B6C9D"/>
    <w:rsid w:val="000C0035"/>
    <w:rsid w:val="000C0DF3"/>
    <w:rsid w:val="000C3E45"/>
    <w:rsid w:val="000C5F59"/>
    <w:rsid w:val="000C6E85"/>
    <w:rsid w:val="000C74F8"/>
    <w:rsid w:val="000C7984"/>
    <w:rsid w:val="000D1715"/>
    <w:rsid w:val="000D1B85"/>
    <w:rsid w:val="000D45E4"/>
    <w:rsid w:val="000D5525"/>
    <w:rsid w:val="000D7DAD"/>
    <w:rsid w:val="000E4505"/>
    <w:rsid w:val="000E648A"/>
    <w:rsid w:val="000F6AF5"/>
    <w:rsid w:val="000F7648"/>
    <w:rsid w:val="00103846"/>
    <w:rsid w:val="00103F29"/>
    <w:rsid w:val="001072DC"/>
    <w:rsid w:val="00113C98"/>
    <w:rsid w:val="00116A5A"/>
    <w:rsid w:val="00117F55"/>
    <w:rsid w:val="00120ABD"/>
    <w:rsid w:val="00121E61"/>
    <w:rsid w:val="00133903"/>
    <w:rsid w:val="00133A93"/>
    <w:rsid w:val="0013550C"/>
    <w:rsid w:val="00135B2C"/>
    <w:rsid w:val="00140802"/>
    <w:rsid w:val="0014257B"/>
    <w:rsid w:val="00143514"/>
    <w:rsid w:val="00146024"/>
    <w:rsid w:val="0015052F"/>
    <w:rsid w:val="001536AB"/>
    <w:rsid w:val="001619ED"/>
    <w:rsid w:val="00164670"/>
    <w:rsid w:val="00165D8F"/>
    <w:rsid w:val="0016656D"/>
    <w:rsid w:val="00170838"/>
    <w:rsid w:val="001730BF"/>
    <w:rsid w:val="00173173"/>
    <w:rsid w:val="00173214"/>
    <w:rsid w:val="00173319"/>
    <w:rsid w:val="00174EAC"/>
    <w:rsid w:val="001756BF"/>
    <w:rsid w:val="00176EFB"/>
    <w:rsid w:val="001803CC"/>
    <w:rsid w:val="00181B6E"/>
    <w:rsid w:val="00182B5F"/>
    <w:rsid w:val="00183003"/>
    <w:rsid w:val="00187B32"/>
    <w:rsid w:val="00193E42"/>
    <w:rsid w:val="001A2F8A"/>
    <w:rsid w:val="001A741D"/>
    <w:rsid w:val="001B2251"/>
    <w:rsid w:val="001B2C16"/>
    <w:rsid w:val="001B78C7"/>
    <w:rsid w:val="001C1DEA"/>
    <w:rsid w:val="001C3605"/>
    <w:rsid w:val="001D1999"/>
    <w:rsid w:val="001D1C62"/>
    <w:rsid w:val="001D1D3A"/>
    <w:rsid w:val="001D2B11"/>
    <w:rsid w:val="001D4320"/>
    <w:rsid w:val="001D49D8"/>
    <w:rsid w:val="001D7FF2"/>
    <w:rsid w:val="001E0ECF"/>
    <w:rsid w:val="001E16B2"/>
    <w:rsid w:val="0020096C"/>
    <w:rsid w:val="002039D6"/>
    <w:rsid w:val="00204EC1"/>
    <w:rsid w:val="002121AF"/>
    <w:rsid w:val="00212EFB"/>
    <w:rsid w:val="00213477"/>
    <w:rsid w:val="00223EEB"/>
    <w:rsid w:val="00224D2E"/>
    <w:rsid w:val="0022673F"/>
    <w:rsid w:val="00227954"/>
    <w:rsid w:val="0023099B"/>
    <w:rsid w:val="00234184"/>
    <w:rsid w:val="0023473F"/>
    <w:rsid w:val="0023588B"/>
    <w:rsid w:val="002369B6"/>
    <w:rsid w:val="00253F4F"/>
    <w:rsid w:val="0025416E"/>
    <w:rsid w:val="00254B9B"/>
    <w:rsid w:val="00261C6A"/>
    <w:rsid w:val="00263D43"/>
    <w:rsid w:val="00270ADB"/>
    <w:rsid w:val="002751E3"/>
    <w:rsid w:val="00276F2D"/>
    <w:rsid w:val="002814D4"/>
    <w:rsid w:val="00283321"/>
    <w:rsid w:val="00284AA3"/>
    <w:rsid w:val="002853DD"/>
    <w:rsid w:val="0028711C"/>
    <w:rsid w:val="00287F0A"/>
    <w:rsid w:val="00287F78"/>
    <w:rsid w:val="00293469"/>
    <w:rsid w:val="002A4274"/>
    <w:rsid w:val="002A764D"/>
    <w:rsid w:val="002B00A2"/>
    <w:rsid w:val="002B2B14"/>
    <w:rsid w:val="002B44C2"/>
    <w:rsid w:val="002C3B29"/>
    <w:rsid w:val="002C6B03"/>
    <w:rsid w:val="002D067B"/>
    <w:rsid w:val="002D0C46"/>
    <w:rsid w:val="002D3919"/>
    <w:rsid w:val="002D6204"/>
    <w:rsid w:val="002D6F58"/>
    <w:rsid w:val="002D756C"/>
    <w:rsid w:val="002E01D4"/>
    <w:rsid w:val="002E2779"/>
    <w:rsid w:val="002E3E76"/>
    <w:rsid w:val="002E5F48"/>
    <w:rsid w:val="002F2FB5"/>
    <w:rsid w:val="002F3662"/>
    <w:rsid w:val="002F4D07"/>
    <w:rsid w:val="002F4FB4"/>
    <w:rsid w:val="00300D22"/>
    <w:rsid w:val="00301C0D"/>
    <w:rsid w:val="00302B21"/>
    <w:rsid w:val="00304B8D"/>
    <w:rsid w:val="00310EBB"/>
    <w:rsid w:val="00315E07"/>
    <w:rsid w:val="0032096B"/>
    <w:rsid w:val="00325635"/>
    <w:rsid w:val="0032654C"/>
    <w:rsid w:val="003324F3"/>
    <w:rsid w:val="00333908"/>
    <w:rsid w:val="0033616C"/>
    <w:rsid w:val="003446C1"/>
    <w:rsid w:val="0035055E"/>
    <w:rsid w:val="003509EE"/>
    <w:rsid w:val="00352766"/>
    <w:rsid w:val="003534E1"/>
    <w:rsid w:val="00354599"/>
    <w:rsid w:val="00356593"/>
    <w:rsid w:val="00356AB5"/>
    <w:rsid w:val="0036088D"/>
    <w:rsid w:val="00361CF6"/>
    <w:rsid w:val="0036227A"/>
    <w:rsid w:val="00365735"/>
    <w:rsid w:val="00367034"/>
    <w:rsid w:val="003673E7"/>
    <w:rsid w:val="0037554E"/>
    <w:rsid w:val="003776CA"/>
    <w:rsid w:val="0038606D"/>
    <w:rsid w:val="00386FD1"/>
    <w:rsid w:val="003901FD"/>
    <w:rsid w:val="003952A2"/>
    <w:rsid w:val="0039615F"/>
    <w:rsid w:val="003A1767"/>
    <w:rsid w:val="003A1FC3"/>
    <w:rsid w:val="003A7878"/>
    <w:rsid w:val="003B240D"/>
    <w:rsid w:val="003C2D63"/>
    <w:rsid w:val="003C43C2"/>
    <w:rsid w:val="003C5BC5"/>
    <w:rsid w:val="003D2209"/>
    <w:rsid w:val="003D578A"/>
    <w:rsid w:val="003D703A"/>
    <w:rsid w:val="003D70B5"/>
    <w:rsid w:val="003E0BCD"/>
    <w:rsid w:val="003E1A30"/>
    <w:rsid w:val="003E25E1"/>
    <w:rsid w:val="003E4505"/>
    <w:rsid w:val="003F1D5D"/>
    <w:rsid w:val="003F68F0"/>
    <w:rsid w:val="004012EC"/>
    <w:rsid w:val="004022F9"/>
    <w:rsid w:val="004057A5"/>
    <w:rsid w:val="00406587"/>
    <w:rsid w:val="0041369D"/>
    <w:rsid w:val="00416416"/>
    <w:rsid w:val="0041797A"/>
    <w:rsid w:val="00417CBA"/>
    <w:rsid w:val="00421258"/>
    <w:rsid w:val="00424B25"/>
    <w:rsid w:val="00427306"/>
    <w:rsid w:val="004327BE"/>
    <w:rsid w:val="00434380"/>
    <w:rsid w:val="00436C9B"/>
    <w:rsid w:val="00440FF4"/>
    <w:rsid w:val="00441671"/>
    <w:rsid w:val="00442EB9"/>
    <w:rsid w:val="00445069"/>
    <w:rsid w:val="00445D78"/>
    <w:rsid w:val="00450687"/>
    <w:rsid w:val="00450F3B"/>
    <w:rsid w:val="0045183B"/>
    <w:rsid w:val="004527D6"/>
    <w:rsid w:val="00452BE0"/>
    <w:rsid w:val="0045337B"/>
    <w:rsid w:val="00453A0D"/>
    <w:rsid w:val="00453BB1"/>
    <w:rsid w:val="00456D5A"/>
    <w:rsid w:val="00463CFF"/>
    <w:rsid w:val="00464587"/>
    <w:rsid w:val="0046602F"/>
    <w:rsid w:val="004714D9"/>
    <w:rsid w:val="00471762"/>
    <w:rsid w:val="004749D6"/>
    <w:rsid w:val="004756BA"/>
    <w:rsid w:val="0047611B"/>
    <w:rsid w:val="00477995"/>
    <w:rsid w:val="0048348A"/>
    <w:rsid w:val="00485CB3"/>
    <w:rsid w:val="0049218D"/>
    <w:rsid w:val="0049442D"/>
    <w:rsid w:val="0049489A"/>
    <w:rsid w:val="00495B1C"/>
    <w:rsid w:val="004A0009"/>
    <w:rsid w:val="004A0A22"/>
    <w:rsid w:val="004A0FC4"/>
    <w:rsid w:val="004A11AF"/>
    <w:rsid w:val="004A276A"/>
    <w:rsid w:val="004A51F7"/>
    <w:rsid w:val="004A7258"/>
    <w:rsid w:val="004B1AF5"/>
    <w:rsid w:val="004B3BFE"/>
    <w:rsid w:val="004B4987"/>
    <w:rsid w:val="004B5D4E"/>
    <w:rsid w:val="004C06F5"/>
    <w:rsid w:val="004C07DC"/>
    <w:rsid w:val="004C26C1"/>
    <w:rsid w:val="004C289A"/>
    <w:rsid w:val="004C3F44"/>
    <w:rsid w:val="004C4E4B"/>
    <w:rsid w:val="004C69A3"/>
    <w:rsid w:val="004D082B"/>
    <w:rsid w:val="004D76E1"/>
    <w:rsid w:val="004D7731"/>
    <w:rsid w:val="004E272C"/>
    <w:rsid w:val="004E3505"/>
    <w:rsid w:val="004E400F"/>
    <w:rsid w:val="004F0844"/>
    <w:rsid w:val="004F484F"/>
    <w:rsid w:val="00505F1D"/>
    <w:rsid w:val="005161B4"/>
    <w:rsid w:val="00516CD8"/>
    <w:rsid w:val="00516DD5"/>
    <w:rsid w:val="00523A2E"/>
    <w:rsid w:val="00523C7F"/>
    <w:rsid w:val="00524791"/>
    <w:rsid w:val="00526779"/>
    <w:rsid w:val="005278A6"/>
    <w:rsid w:val="00530908"/>
    <w:rsid w:val="0053096B"/>
    <w:rsid w:val="00530B1F"/>
    <w:rsid w:val="005319C0"/>
    <w:rsid w:val="005333DA"/>
    <w:rsid w:val="00533876"/>
    <w:rsid w:val="005414FA"/>
    <w:rsid w:val="005463BE"/>
    <w:rsid w:val="00551EB5"/>
    <w:rsid w:val="00554ACE"/>
    <w:rsid w:val="005606DC"/>
    <w:rsid w:val="00560867"/>
    <w:rsid w:val="00563608"/>
    <w:rsid w:val="0057214D"/>
    <w:rsid w:val="00574F7D"/>
    <w:rsid w:val="00582BCE"/>
    <w:rsid w:val="005924B9"/>
    <w:rsid w:val="005A0413"/>
    <w:rsid w:val="005A1AEE"/>
    <w:rsid w:val="005A28A1"/>
    <w:rsid w:val="005A542F"/>
    <w:rsid w:val="005A6B9D"/>
    <w:rsid w:val="005A76F1"/>
    <w:rsid w:val="005B356F"/>
    <w:rsid w:val="005C08A4"/>
    <w:rsid w:val="005C1E98"/>
    <w:rsid w:val="005C55C8"/>
    <w:rsid w:val="005C576C"/>
    <w:rsid w:val="005C5774"/>
    <w:rsid w:val="005C5C72"/>
    <w:rsid w:val="005C682E"/>
    <w:rsid w:val="005C6B1C"/>
    <w:rsid w:val="005D10CF"/>
    <w:rsid w:val="005D48FD"/>
    <w:rsid w:val="005D4997"/>
    <w:rsid w:val="005D53F3"/>
    <w:rsid w:val="005E0DE1"/>
    <w:rsid w:val="005E32C1"/>
    <w:rsid w:val="005E4A13"/>
    <w:rsid w:val="005E701C"/>
    <w:rsid w:val="005E7FA4"/>
    <w:rsid w:val="005F1043"/>
    <w:rsid w:val="005F2528"/>
    <w:rsid w:val="005F6A6B"/>
    <w:rsid w:val="0060160F"/>
    <w:rsid w:val="006056AF"/>
    <w:rsid w:val="006130E4"/>
    <w:rsid w:val="006210BE"/>
    <w:rsid w:val="00621748"/>
    <w:rsid w:val="00624DE2"/>
    <w:rsid w:val="00631B73"/>
    <w:rsid w:val="00631E33"/>
    <w:rsid w:val="0063347E"/>
    <w:rsid w:val="006337D5"/>
    <w:rsid w:val="00640A59"/>
    <w:rsid w:val="006454A6"/>
    <w:rsid w:val="006509A9"/>
    <w:rsid w:val="00651CD2"/>
    <w:rsid w:val="00652DC9"/>
    <w:rsid w:val="00652E23"/>
    <w:rsid w:val="00653417"/>
    <w:rsid w:val="0065460A"/>
    <w:rsid w:val="006563A6"/>
    <w:rsid w:val="00660B26"/>
    <w:rsid w:val="00665C6E"/>
    <w:rsid w:val="00665ED0"/>
    <w:rsid w:val="006704AC"/>
    <w:rsid w:val="00671114"/>
    <w:rsid w:val="006735CF"/>
    <w:rsid w:val="00674655"/>
    <w:rsid w:val="00674676"/>
    <w:rsid w:val="0068241D"/>
    <w:rsid w:val="00683281"/>
    <w:rsid w:val="006861F6"/>
    <w:rsid w:val="00692E70"/>
    <w:rsid w:val="00695CDC"/>
    <w:rsid w:val="006965C8"/>
    <w:rsid w:val="006A087E"/>
    <w:rsid w:val="006A0D03"/>
    <w:rsid w:val="006A2FD6"/>
    <w:rsid w:val="006A6FD4"/>
    <w:rsid w:val="006C22D6"/>
    <w:rsid w:val="006D0598"/>
    <w:rsid w:val="006D1940"/>
    <w:rsid w:val="006D256F"/>
    <w:rsid w:val="006D2A5F"/>
    <w:rsid w:val="006D2D95"/>
    <w:rsid w:val="006D54D2"/>
    <w:rsid w:val="006D6718"/>
    <w:rsid w:val="006D7681"/>
    <w:rsid w:val="006E087A"/>
    <w:rsid w:val="006E1BDF"/>
    <w:rsid w:val="006E1E52"/>
    <w:rsid w:val="006E558A"/>
    <w:rsid w:val="006E62E2"/>
    <w:rsid w:val="006E7045"/>
    <w:rsid w:val="006F10FF"/>
    <w:rsid w:val="006F234A"/>
    <w:rsid w:val="006F5968"/>
    <w:rsid w:val="006F78B8"/>
    <w:rsid w:val="00705C8A"/>
    <w:rsid w:val="00711265"/>
    <w:rsid w:val="00715186"/>
    <w:rsid w:val="00715728"/>
    <w:rsid w:val="00721696"/>
    <w:rsid w:val="00722BE2"/>
    <w:rsid w:val="00732089"/>
    <w:rsid w:val="00733DA9"/>
    <w:rsid w:val="00733F70"/>
    <w:rsid w:val="00735AE5"/>
    <w:rsid w:val="00741C37"/>
    <w:rsid w:val="007421F5"/>
    <w:rsid w:val="00743799"/>
    <w:rsid w:val="00745DF2"/>
    <w:rsid w:val="00752E22"/>
    <w:rsid w:val="00753D6F"/>
    <w:rsid w:val="00757F99"/>
    <w:rsid w:val="00761684"/>
    <w:rsid w:val="0076467D"/>
    <w:rsid w:val="00766065"/>
    <w:rsid w:val="00766C8E"/>
    <w:rsid w:val="00770C5B"/>
    <w:rsid w:val="007733BE"/>
    <w:rsid w:val="007753EE"/>
    <w:rsid w:val="00776412"/>
    <w:rsid w:val="007822D9"/>
    <w:rsid w:val="00785A26"/>
    <w:rsid w:val="0079236D"/>
    <w:rsid w:val="007925FC"/>
    <w:rsid w:val="007A0C4D"/>
    <w:rsid w:val="007A1462"/>
    <w:rsid w:val="007A15F3"/>
    <w:rsid w:val="007A2BC7"/>
    <w:rsid w:val="007A6501"/>
    <w:rsid w:val="007B42EB"/>
    <w:rsid w:val="007B5585"/>
    <w:rsid w:val="007C08A0"/>
    <w:rsid w:val="007C1B0D"/>
    <w:rsid w:val="007C1B8D"/>
    <w:rsid w:val="007C3489"/>
    <w:rsid w:val="007C4B85"/>
    <w:rsid w:val="007C52FA"/>
    <w:rsid w:val="007D11A2"/>
    <w:rsid w:val="007D2D33"/>
    <w:rsid w:val="007D4D09"/>
    <w:rsid w:val="007D608E"/>
    <w:rsid w:val="007D62E7"/>
    <w:rsid w:val="007D7234"/>
    <w:rsid w:val="007E0150"/>
    <w:rsid w:val="007E6D9B"/>
    <w:rsid w:val="007F1412"/>
    <w:rsid w:val="007F1792"/>
    <w:rsid w:val="007F1D60"/>
    <w:rsid w:val="007F5372"/>
    <w:rsid w:val="007F7AA3"/>
    <w:rsid w:val="00800BB9"/>
    <w:rsid w:val="00802A46"/>
    <w:rsid w:val="00804D75"/>
    <w:rsid w:val="0080547A"/>
    <w:rsid w:val="00811306"/>
    <w:rsid w:val="00811567"/>
    <w:rsid w:val="00813FD1"/>
    <w:rsid w:val="0081530B"/>
    <w:rsid w:val="00815E40"/>
    <w:rsid w:val="008163E8"/>
    <w:rsid w:val="0081668E"/>
    <w:rsid w:val="00816836"/>
    <w:rsid w:val="00816BE2"/>
    <w:rsid w:val="0081778B"/>
    <w:rsid w:val="00817F56"/>
    <w:rsid w:val="00821CB1"/>
    <w:rsid w:val="0082467A"/>
    <w:rsid w:val="00825477"/>
    <w:rsid w:val="008256A1"/>
    <w:rsid w:val="008271A1"/>
    <w:rsid w:val="0083115E"/>
    <w:rsid w:val="00831209"/>
    <w:rsid w:val="0084078E"/>
    <w:rsid w:val="008431F3"/>
    <w:rsid w:val="00844EE6"/>
    <w:rsid w:val="008505B9"/>
    <w:rsid w:val="0085135D"/>
    <w:rsid w:val="00852AFF"/>
    <w:rsid w:val="00854006"/>
    <w:rsid w:val="00856C7F"/>
    <w:rsid w:val="00860316"/>
    <w:rsid w:val="00863CE6"/>
    <w:rsid w:val="008658F2"/>
    <w:rsid w:val="008749DF"/>
    <w:rsid w:val="00876016"/>
    <w:rsid w:val="0087635A"/>
    <w:rsid w:val="008861ED"/>
    <w:rsid w:val="008873E3"/>
    <w:rsid w:val="00891843"/>
    <w:rsid w:val="008943B8"/>
    <w:rsid w:val="008950DD"/>
    <w:rsid w:val="0089644B"/>
    <w:rsid w:val="008A3F32"/>
    <w:rsid w:val="008A5CE0"/>
    <w:rsid w:val="008B08C6"/>
    <w:rsid w:val="008B0EC7"/>
    <w:rsid w:val="008B1ABE"/>
    <w:rsid w:val="008B22AD"/>
    <w:rsid w:val="008B2C37"/>
    <w:rsid w:val="008B5773"/>
    <w:rsid w:val="008B650A"/>
    <w:rsid w:val="008B747D"/>
    <w:rsid w:val="008C247F"/>
    <w:rsid w:val="008C4B9F"/>
    <w:rsid w:val="008C4C99"/>
    <w:rsid w:val="008C5BEB"/>
    <w:rsid w:val="008C7F2D"/>
    <w:rsid w:val="008D1844"/>
    <w:rsid w:val="008D3564"/>
    <w:rsid w:val="008D5999"/>
    <w:rsid w:val="008E3C86"/>
    <w:rsid w:val="008E5D5B"/>
    <w:rsid w:val="008E6CAE"/>
    <w:rsid w:val="008F5A1A"/>
    <w:rsid w:val="008F5ACF"/>
    <w:rsid w:val="008F713C"/>
    <w:rsid w:val="008F733E"/>
    <w:rsid w:val="00900E31"/>
    <w:rsid w:val="009077FA"/>
    <w:rsid w:val="00921BE9"/>
    <w:rsid w:val="00924E46"/>
    <w:rsid w:val="0093078B"/>
    <w:rsid w:val="0093125E"/>
    <w:rsid w:val="009336CF"/>
    <w:rsid w:val="00936752"/>
    <w:rsid w:val="00943C98"/>
    <w:rsid w:val="00945869"/>
    <w:rsid w:val="00947945"/>
    <w:rsid w:val="00950E1C"/>
    <w:rsid w:val="00954061"/>
    <w:rsid w:val="00955663"/>
    <w:rsid w:val="00955711"/>
    <w:rsid w:val="00957123"/>
    <w:rsid w:val="00957365"/>
    <w:rsid w:val="0096372E"/>
    <w:rsid w:val="00965D95"/>
    <w:rsid w:val="009708D9"/>
    <w:rsid w:val="009756F9"/>
    <w:rsid w:val="009771EC"/>
    <w:rsid w:val="0098187A"/>
    <w:rsid w:val="009829A2"/>
    <w:rsid w:val="00982B71"/>
    <w:rsid w:val="00983248"/>
    <w:rsid w:val="0098356E"/>
    <w:rsid w:val="00986B38"/>
    <w:rsid w:val="00987C06"/>
    <w:rsid w:val="0099644D"/>
    <w:rsid w:val="009966D3"/>
    <w:rsid w:val="009979A1"/>
    <w:rsid w:val="009A0954"/>
    <w:rsid w:val="009A15E5"/>
    <w:rsid w:val="009A6305"/>
    <w:rsid w:val="009B038E"/>
    <w:rsid w:val="009B09CE"/>
    <w:rsid w:val="009B2FE0"/>
    <w:rsid w:val="009B320D"/>
    <w:rsid w:val="009B3820"/>
    <w:rsid w:val="009B6E25"/>
    <w:rsid w:val="009B7DDB"/>
    <w:rsid w:val="009C20E2"/>
    <w:rsid w:val="009C464A"/>
    <w:rsid w:val="009C498E"/>
    <w:rsid w:val="009C4AA7"/>
    <w:rsid w:val="009C51C9"/>
    <w:rsid w:val="009C78C2"/>
    <w:rsid w:val="009D0317"/>
    <w:rsid w:val="009D08A9"/>
    <w:rsid w:val="009D0A72"/>
    <w:rsid w:val="009D2F52"/>
    <w:rsid w:val="009D36C2"/>
    <w:rsid w:val="009D567C"/>
    <w:rsid w:val="009D5F02"/>
    <w:rsid w:val="009D6791"/>
    <w:rsid w:val="009E0919"/>
    <w:rsid w:val="009E2C9E"/>
    <w:rsid w:val="009F0D4A"/>
    <w:rsid w:val="009F6592"/>
    <w:rsid w:val="00A0682D"/>
    <w:rsid w:val="00A103CA"/>
    <w:rsid w:val="00A20439"/>
    <w:rsid w:val="00A21314"/>
    <w:rsid w:val="00A21EC4"/>
    <w:rsid w:val="00A22D6B"/>
    <w:rsid w:val="00A25B3C"/>
    <w:rsid w:val="00A30DE2"/>
    <w:rsid w:val="00A31EC7"/>
    <w:rsid w:val="00A4130A"/>
    <w:rsid w:val="00A43976"/>
    <w:rsid w:val="00A44023"/>
    <w:rsid w:val="00A46449"/>
    <w:rsid w:val="00A470BB"/>
    <w:rsid w:val="00A51709"/>
    <w:rsid w:val="00A51EB4"/>
    <w:rsid w:val="00A57685"/>
    <w:rsid w:val="00A637C3"/>
    <w:rsid w:val="00A67C9A"/>
    <w:rsid w:val="00A710AA"/>
    <w:rsid w:val="00A71B22"/>
    <w:rsid w:val="00A72DBB"/>
    <w:rsid w:val="00A73D2F"/>
    <w:rsid w:val="00A75454"/>
    <w:rsid w:val="00A8326D"/>
    <w:rsid w:val="00A84349"/>
    <w:rsid w:val="00A8587A"/>
    <w:rsid w:val="00A85A96"/>
    <w:rsid w:val="00A9018C"/>
    <w:rsid w:val="00A91101"/>
    <w:rsid w:val="00A920F7"/>
    <w:rsid w:val="00A943F2"/>
    <w:rsid w:val="00A951E2"/>
    <w:rsid w:val="00AA27D6"/>
    <w:rsid w:val="00AA2BC2"/>
    <w:rsid w:val="00AA2C53"/>
    <w:rsid w:val="00AA372A"/>
    <w:rsid w:val="00AB139D"/>
    <w:rsid w:val="00AB1550"/>
    <w:rsid w:val="00AB296F"/>
    <w:rsid w:val="00AB29D4"/>
    <w:rsid w:val="00AB378A"/>
    <w:rsid w:val="00AB37A1"/>
    <w:rsid w:val="00AB551C"/>
    <w:rsid w:val="00AC0188"/>
    <w:rsid w:val="00AC0649"/>
    <w:rsid w:val="00AC1F4B"/>
    <w:rsid w:val="00AC30F6"/>
    <w:rsid w:val="00AC3340"/>
    <w:rsid w:val="00AC6A27"/>
    <w:rsid w:val="00AD22F2"/>
    <w:rsid w:val="00AD7202"/>
    <w:rsid w:val="00AD752C"/>
    <w:rsid w:val="00AE11D9"/>
    <w:rsid w:val="00AF0EC5"/>
    <w:rsid w:val="00AF5467"/>
    <w:rsid w:val="00AF7CC0"/>
    <w:rsid w:val="00AF7FEE"/>
    <w:rsid w:val="00B028F2"/>
    <w:rsid w:val="00B131B6"/>
    <w:rsid w:val="00B13C7D"/>
    <w:rsid w:val="00B14DF2"/>
    <w:rsid w:val="00B21E8E"/>
    <w:rsid w:val="00B22478"/>
    <w:rsid w:val="00B24A83"/>
    <w:rsid w:val="00B306D9"/>
    <w:rsid w:val="00B308BC"/>
    <w:rsid w:val="00B31111"/>
    <w:rsid w:val="00B33026"/>
    <w:rsid w:val="00B350F0"/>
    <w:rsid w:val="00B3595C"/>
    <w:rsid w:val="00B4146E"/>
    <w:rsid w:val="00B42444"/>
    <w:rsid w:val="00B43F54"/>
    <w:rsid w:val="00B44427"/>
    <w:rsid w:val="00B47D5D"/>
    <w:rsid w:val="00B525C4"/>
    <w:rsid w:val="00B5313D"/>
    <w:rsid w:val="00B54856"/>
    <w:rsid w:val="00B60A36"/>
    <w:rsid w:val="00B60B5F"/>
    <w:rsid w:val="00B669B8"/>
    <w:rsid w:val="00B72F57"/>
    <w:rsid w:val="00B75C61"/>
    <w:rsid w:val="00B832A4"/>
    <w:rsid w:val="00B85CBA"/>
    <w:rsid w:val="00B912BA"/>
    <w:rsid w:val="00B91764"/>
    <w:rsid w:val="00B94D9B"/>
    <w:rsid w:val="00BA04B3"/>
    <w:rsid w:val="00BA0690"/>
    <w:rsid w:val="00BA4323"/>
    <w:rsid w:val="00BA4AFB"/>
    <w:rsid w:val="00BB568C"/>
    <w:rsid w:val="00BC0CCF"/>
    <w:rsid w:val="00BC19EB"/>
    <w:rsid w:val="00BC37AE"/>
    <w:rsid w:val="00BC5781"/>
    <w:rsid w:val="00BC5C7A"/>
    <w:rsid w:val="00BD37F0"/>
    <w:rsid w:val="00BD424E"/>
    <w:rsid w:val="00BD67AB"/>
    <w:rsid w:val="00BD6815"/>
    <w:rsid w:val="00BD70DA"/>
    <w:rsid w:val="00BD7505"/>
    <w:rsid w:val="00BD7B26"/>
    <w:rsid w:val="00BE1409"/>
    <w:rsid w:val="00BE1BE3"/>
    <w:rsid w:val="00BE620C"/>
    <w:rsid w:val="00BE6E01"/>
    <w:rsid w:val="00BF0654"/>
    <w:rsid w:val="00BF0D3A"/>
    <w:rsid w:val="00BF0ED3"/>
    <w:rsid w:val="00BF3F9D"/>
    <w:rsid w:val="00BF7C1A"/>
    <w:rsid w:val="00C01C91"/>
    <w:rsid w:val="00C0566A"/>
    <w:rsid w:val="00C14738"/>
    <w:rsid w:val="00C15DCC"/>
    <w:rsid w:val="00C1695B"/>
    <w:rsid w:val="00C17941"/>
    <w:rsid w:val="00C22166"/>
    <w:rsid w:val="00C242CD"/>
    <w:rsid w:val="00C25B60"/>
    <w:rsid w:val="00C26F22"/>
    <w:rsid w:val="00C2762D"/>
    <w:rsid w:val="00C3015E"/>
    <w:rsid w:val="00C308B6"/>
    <w:rsid w:val="00C33205"/>
    <w:rsid w:val="00C37E04"/>
    <w:rsid w:val="00C40378"/>
    <w:rsid w:val="00C45E65"/>
    <w:rsid w:val="00C46AA6"/>
    <w:rsid w:val="00C54840"/>
    <w:rsid w:val="00C55F55"/>
    <w:rsid w:val="00C625B8"/>
    <w:rsid w:val="00C6275D"/>
    <w:rsid w:val="00C6373B"/>
    <w:rsid w:val="00C66894"/>
    <w:rsid w:val="00C7006A"/>
    <w:rsid w:val="00C73509"/>
    <w:rsid w:val="00C737FA"/>
    <w:rsid w:val="00C73A69"/>
    <w:rsid w:val="00C73A6A"/>
    <w:rsid w:val="00C756D7"/>
    <w:rsid w:val="00C75C20"/>
    <w:rsid w:val="00C7797C"/>
    <w:rsid w:val="00C84002"/>
    <w:rsid w:val="00C852A9"/>
    <w:rsid w:val="00C91C8A"/>
    <w:rsid w:val="00C9428D"/>
    <w:rsid w:val="00CA2F50"/>
    <w:rsid w:val="00CA3202"/>
    <w:rsid w:val="00CA40EC"/>
    <w:rsid w:val="00CA4FBC"/>
    <w:rsid w:val="00CA6A7A"/>
    <w:rsid w:val="00CB1282"/>
    <w:rsid w:val="00CB28C3"/>
    <w:rsid w:val="00CB2C14"/>
    <w:rsid w:val="00CB375C"/>
    <w:rsid w:val="00CB483C"/>
    <w:rsid w:val="00CB6957"/>
    <w:rsid w:val="00CB6ABF"/>
    <w:rsid w:val="00CB6CF5"/>
    <w:rsid w:val="00CB7DB7"/>
    <w:rsid w:val="00CC25D1"/>
    <w:rsid w:val="00CC6168"/>
    <w:rsid w:val="00CD1743"/>
    <w:rsid w:val="00CD3D32"/>
    <w:rsid w:val="00CD773A"/>
    <w:rsid w:val="00CE43EC"/>
    <w:rsid w:val="00CE4DFB"/>
    <w:rsid w:val="00CE5039"/>
    <w:rsid w:val="00CF3192"/>
    <w:rsid w:val="00CF74D6"/>
    <w:rsid w:val="00D02476"/>
    <w:rsid w:val="00D108D4"/>
    <w:rsid w:val="00D10921"/>
    <w:rsid w:val="00D127B6"/>
    <w:rsid w:val="00D139EC"/>
    <w:rsid w:val="00D2000B"/>
    <w:rsid w:val="00D22B8E"/>
    <w:rsid w:val="00D23401"/>
    <w:rsid w:val="00D249E6"/>
    <w:rsid w:val="00D306C8"/>
    <w:rsid w:val="00D3091F"/>
    <w:rsid w:val="00D3203B"/>
    <w:rsid w:val="00D34370"/>
    <w:rsid w:val="00D356A6"/>
    <w:rsid w:val="00D36BF4"/>
    <w:rsid w:val="00D4077D"/>
    <w:rsid w:val="00D52028"/>
    <w:rsid w:val="00D52A24"/>
    <w:rsid w:val="00D52DA2"/>
    <w:rsid w:val="00D5387A"/>
    <w:rsid w:val="00D55543"/>
    <w:rsid w:val="00D55C5B"/>
    <w:rsid w:val="00D57001"/>
    <w:rsid w:val="00D57A04"/>
    <w:rsid w:val="00D6230A"/>
    <w:rsid w:val="00D62DF4"/>
    <w:rsid w:val="00D730E9"/>
    <w:rsid w:val="00D73FC9"/>
    <w:rsid w:val="00D84762"/>
    <w:rsid w:val="00D86E98"/>
    <w:rsid w:val="00D874C9"/>
    <w:rsid w:val="00D919E7"/>
    <w:rsid w:val="00D95F59"/>
    <w:rsid w:val="00DA284D"/>
    <w:rsid w:val="00DA6A70"/>
    <w:rsid w:val="00DA75C6"/>
    <w:rsid w:val="00DA7AC1"/>
    <w:rsid w:val="00DB04E1"/>
    <w:rsid w:val="00DB1CC3"/>
    <w:rsid w:val="00DB3608"/>
    <w:rsid w:val="00DB3B38"/>
    <w:rsid w:val="00DB422D"/>
    <w:rsid w:val="00DB4282"/>
    <w:rsid w:val="00DB59A1"/>
    <w:rsid w:val="00DB7C57"/>
    <w:rsid w:val="00DC0959"/>
    <w:rsid w:val="00DC1FCB"/>
    <w:rsid w:val="00DC24C0"/>
    <w:rsid w:val="00DC547F"/>
    <w:rsid w:val="00DC5D34"/>
    <w:rsid w:val="00DC6C5E"/>
    <w:rsid w:val="00DD394B"/>
    <w:rsid w:val="00DD4D15"/>
    <w:rsid w:val="00DE0BBE"/>
    <w:rsid w:val="00DE5AAB"/>
    <w:rsid w:val="00DE5AEB"/>
    <w:rsid w:val="00DF1982"/>
    <w:rsid w:val="00DF396D"/>
    <w:rsid w:val="00DF4B2E"/>
    <w:rsid w:val="00DF7392"/>
    <w:rsid w:val="00DF7A3C"/>
    <w:rsid w:val="00DF7E5C"/>
    <w:rsid w:val="00E00B50"/>
    <w:rsid w:val="00E022E9"/>
    <w:rsid w:val="00E04108"/>
    <w:rsid w:val="00E04CEB"/>
    <w:rsid w:val="00E10DCF"/>
    <w:rsid w:val="00E11225"/>
    <w:rsid w:val="00E114F6"/>
    <w:rsid w:val="00E13774"/>
    <w:rsid w:val="00E138D3"/>
    <w:rsid w:val="00E213B8"/>
    <w:rsid w:val="00E2168F"/>
    <w:rsid w:val="00E21896"/>
    <w:rsid w:val="00E23AC0"/>
    <w:rsid w:val="00E24A85"/>
    <w:rsid w:val="00E252F6"/>
    <w:rsid w:val="00E2641F"/>
    <w:rsid w:val="00E32366"/>
    <w:rsid w:val="00E32895"/>
    <w:rsid w:val="00E375E6"/>
    <w:rsid w:val="00E417E7"/>
    <w:rsid w:val="00E42469"/>
    <w:rsid w:val="00E527E5"/>
    <w:rsid w:val="00E605EE"/>
    <w:rsid w:val="00E608E7"/>
    <w:rsid w:val="00E63CFC"/>
    <w:rsid w:val="00E671D3"/>
    <w:rsid w:val="00E70E2D"/>
    <w:rsid w:val="00E70E85"/>
    <w:rsid w:val="00E71119"/>
    <w:rsid w:val="00E7312E"/>
    <w:rsid w:val="00E7378E"/>
    <w:rsid w:val="00E752BF"/>
    <w:rsid w:val="00E752EA"/>
    <w:rsid w:val="00E76070"/>
    <w:rsid w:val="00E76C40"/>
    <w:rsid w:val="00E81D55"/>
    <w:rsid w:val="00E82FC4"/>
    <w:rsid w:val="00E85583"/>
    <w:rsid w:val="00E85AD7"/>
    <w:rsid w:val="00E87DCB"/>
    <w:rsid w:val="00E91202"/>
    <w:rsid w:val="00E92D61"/>
    <w:rsid w:val="00E954B9"/>
    <w:rsid w:val="00E9654F"/>
    <w:rsid w:val="00E97EA3"/>
    <w:rsid w:val="00EA4EA2"/>
    <w:rsid w:val="00EA77D2"/>
    <w:rsid w:val="00EA7F1F"/>
    <w:rsid w:val="00EB4F27"/>
    <w:rsid w:val="00EC48A7"/>
    <w:rsid w:val="00EC4B8A"/>
    <w:rsid w:val="00ED2CA4"/>
    <w:rsid w:val="00ED40DF"/>
    <w:rsid w:val="00ED7B74"/>
    <w:rsid w:val="00EE1B51"/>
    <w:rsid w:val="00EE39C7"/>
    <w:rsid w:val="00EE5FE9"/>
    <w:rsid w:val="00EE6117"/>
    <w:rsid w:val="00EE77B3"/>
    <w:rsid w:val="00EF2BD1"/>
    <w:rsid w:val="00EF3167"/>
    <w:rsid w:val="00EF6328"/>
    <w:rsid w:val="00EF6A6F"/>
    <w:rsid w:val="00EF7F30"/>
    <w:rsid w:val="00F010EC"/>
    <w:rsid w:val="00F038C4"/>
    <w:rsid w:val="00F03E04"/>
    <w:rsid w:val="00F041ED"/>
    <w:rsid w:val="00F0765A"/>
    <w:rsid w:val="00F15523"/>
    <w:rsid w:val="00F15E88"/>
    <w:rsid w:val="00F26351"/>
    <w:rsid w:val="00F3542D"/>
    <w:rsid w:val="00F40379"/>
    <w:rsid w:val="00F42E72"/>
    <w:rsid w:val="00F4367F"/>
    <w:rsid w:val="00F43783"/>
    <w:rsid w:val="00F43B6D"/>
    <w:rsid w:val="00F4597A"/>
    <w:rsid w:val="00F472F2"/>
    <w:rsid w:val="00F50601"/>
    <w:rsid w:val="00F53D75"/>
    <w:rsid w:val="00F62787"/>
    <w:rsid w:val="00F63B8F"/>
    <w:rsid w:val="00F65465"/>
    <w:rsid w:val="00F66611"/>
    <w:rsid w:val="00F67EDE"/>
    <w:rsid w:val="00F755AA"/>
    <w:rsid w:val="00F8018B"/>
    <w:rsid w:val="00F80A5D"/>
    <w:rsid w:val="00F80C6E"/>
    <w:rsid w:val="00F82A64"/>
    <w:rsid w:val="00F852E7"/>
    <w:rsid w:val="00F86B64"/>
    <w:rsid w:val="00F86E67"/>
    <w:rsid w:val="00F8768F"/>
    <w:rsid w:val="00F90460"/>
    <w:rsid w:val="00F92EC6"/>
    <w:rsid w:val="00F96639"/>
    <w:rsid w:val="00F975C3"/>
    <w:rsid w:val="00FA1E10"/>
    <w:rsid w:val="00FA253B"/>
    <w:rsid w:val="00FA2B91"/>
    <w:rsid w:val="00FA34E3"/>
    <w:rsid w:val="00FA61BA"/>
    <w:rsid w:val="00FA6CB4"/>
    <w:rsid w:val="00FA7DAF"/>
    <w:rsid w:val="00FB04A3"/>
    <w:rsid w:val="00FB0B23"/>
    <w:rsid w:val="00FB349A"/>
    <w:rsid w:val="00FB4E43"/>
    <w:rsid w:val="00FB59AF"/>
    <w:rsid w:val="00FC25D2"/>
    <w:rsid w:val="00FC505A"/>
    <w:rsid w:val="00FC6FA7"/>
    <w:rsid w:val="00FC7E4E"/>
    <w:rsid w:val="00FD088D"/>
    <w:rsid w:val="00FD76A9"/>
    <w:rsid w:val="00FE1304"/>
    <w:rsid w:val="00FF110B"/>
    <w:rsid w:val="00FF2FF7"/>
    <w:rsid w:val="00FF5D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2F2"/>
  </w:style>
  <w:style w:type="paragraph" w:styleId="Heading1">
    <w:name w:val="heading 1"/>
    <w:basedOn w:val="Normal"/>
    <w:next w:val="Normal"/>
    <w:link w:val="Heading1Char"/>
    <w:uiPriority w:val="9"/>
    <w:qFormat/>
    <w:rsid w:val="002B00A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38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00A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6704AC"/>
  </w:style>
  <w:style w:type="character" w:customStyle="1" w:styleId="Heading1Char">
    <w:name w:val="Heading 1 Char"/>
    <w:basedOn w:val="DefaultParagraphFont"/>
    <w:link w:val="Heading1"/>
    <w:uiPriority w:val="9"/>
    <w:rsid w:val="002B00A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B00A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2B00A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2B00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0A2"/>
  </w:style>
  <w:style w:type="character" w:customStyle="1" w:styleId="slug-pub-date">
    <w:name w:val="slug-pub-date"/>
    <w:basedOn w:val="DefaultParagraphFont"/>
    <w:rsid w:val="002B00A2"/>
  </w:style>
  <w:style w:type="character" w:customStyle="1" w:styleId="slug-vol">
    <w:name w:val="slug-vol"/>
    <w:basedOn w:val="DefaultParagraphFont"/>
    <w:rsid w:val="002B00A2"/>
  </w:style>
  <w:style w:type="character" w:customStyle="1" w:styleId="slug-pages">
    <w:name w:val="slug-pages"/>
    <w:basedOn w:val="DefaultParagraphFont"/>
    <w:rsid w:val="002B00A2"/>
  </w:style>
  <w:style w:type="character" w:customStyle="1" w:styleId="name">
    <w:name w:val="name"/>
    <w:basedOn w:val="DefaultParagraphFont"/>
    <w:rsid w:val="002B00A2"/>
  </w:style>
  <w:style w:type="paragraph" w:customStyle="1" w:styleId="Default">
    <w:name w:val="Default"/>
    <w:rsid w:val="002B00A2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character" w:customStyle="1" w:styleId="jrnl">
    <w:name w:val="jrnl"/>
    <w:basedOn w:val="DefaultParagraphFont"/>
    <w:rsid w:val="002B00A2"/>
  </w:style>
  <w:style w:type="character" w:customStyle="1" w:styleId="A6">
    <w:name w:val="A6"/>
    <w:uiPriority w:val="99"/>
    <w:rsid w:val="002B00A2"/>
    <w:rPr>
      <w:rFonts w:cs="Times"/>
      <w:b/>
      <w:bCs/>
      <w:color w:val="221E1F"/>
      <w:sz w:val="28"/>
      <w:szCs w:val="28"/>
    </w:rPr>
  </w:style>
  <w:style w:type="character" w:customStyle="1" w:styleId="A7">
    <w:name w:val="A7"/>
    <w:uiPriority w:val="99"/>
    <w:rsid w:val="002B00A2"/>
    <w:rPr>
      <w:rFonts w:cs="Times"/>
      <w:b/>
      <w:bCs/>
      <w:color w:val="221E1F"/>
      <w:sz w:val="16"/>
      <w:szCs w:val="16"/>
    </w:rPr>
  </w:style>
  <w:style w:type="character" w:customStyle="1" w:styleId="A5">
    <w:name w:val="A5"/>
    <w:uiPriority w:val="99"/>
    <w:rsid w:val="002B00A2"/>
    <w:rPr>
      <w:rFonts w:cs="Times"/>
      <w:b/>
      <w:bCs/>
      <w:color w:val="221E1F"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2B00A2"/>
  </w:style>
  <w:style w:type="paragraph" w:styleId="BalloonText">
    <w:name w:val="Balloon Text"/>
    <w:basedOn w:val="Normal"/>
    <w:link w:val="BalloonTextChar"/>
    <w:uiPriority w:val="99"/>
    <w:semiHidden/>
    <w:unhideWhenUsed/>
    <w:rsid w:val="002B0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0A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5554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554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554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554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5543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387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Revision">
    <w:name w:val="Revision"/>
    <w:hidden/>
    <w:uiPriority w:val="99"/>
    <w:semiHidden/>
    <w:rsid w:val="00924E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36C9B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9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38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4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5CA7F36-BE5F-4853-B108-B897B92A9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71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.Yu</dc:creator>
  <cp:lastModifiedBy>Lu.Yu</cp:lastModifiedBy>
  <cp:revision>2</cp:revision>
  <cp:lastPrinted>2017-03-31T14:54:00Z</cp:lastPrinted>
  <dcterms:created xsi:type="dcterms:W3CDTF">2017-07-19T15:49:00Z</dcterms:created>
  <dcterms:modified xsi:type="dcterms:W3CDTF">2017-07-19T15:49:00Z</dcterms:modified>
</cp:coreProperties>
</file>